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B90EF8" w14:textId="7D925C02" w:rsidR="00AA03A6" w:rsidRPr="00D272A1" w:rsidRDefault="002A0391" w:rsidP="00AA03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 </w:t>
      </w:r>
      <w:r w:rsidR="00AA03A6" w:rsidRPr="00D272A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AA03A6" w:rsidRPr="00D272A1">
        <w:rPr>
          <w:rFonts w:ascii="Times New Roman" w:hAnsi="Times New Roman" w:cs="Times New Roman"/>
          <w:sz w:val="24"/>
          <w:szCs w:val="24"/>
        </w:rPr>
        <w:t>.</w:t>
      </w:r>
      <w:r w:rsidR="00AA03A6" w:rsidRPr="00D272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03A6" w:rsidRPr="00D272A1">
        <w:rPr>
          <w:rFonts w:ascii="Times New Roman" w:hAnsi="Times New Roman" w:cs="Times New Roman"/>
          <w:sz w:val="24"/>
          <w:szCs w:val="24"/>
        </w:rPr>
        <w:t>Spearman’s correlation analysis of factors associated with liver inflammation</w:t>
      </w:r>
      <w:r w:rsidR="00AA03A6" w:rsidRPr="00D272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03A6" w:rsidRPr="00D272A1">
        <w:rPr>
          <w:rFonts w:ascii="Times New Roman" w:hAnsi="Times New Roman" w:cs="Times New Roman"/>
          <w:sz w:val="24"/>
          <w:szCs w:val="24"/>
        </w:rPr>
        <w:t>or</w:t>
      </w:r>
      <w:r w:rsidR="00AA03A6" w:rsidRPr="00D272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03A6" w:rsidRPr="00D272A1">
        <w:rPr>
          <w:rFonts w:ascii="Times New Roman" w:hAnsi="Times New Roman" w:cs="Times New Roman"/>
          <w:sz w:val="24"/>
          <w:szCs w:val="24"/>
        </w:rPr>
        <w:t>fibrosis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850"/>
        <w:gridCol w:w="992"/>
        <w:gridCol w:w="851"/>
        <w:gridCol w:w="1134"/>
      </w:tblGrid>
      <w:tr w:rsidR="00D272A1" w:rsidRPr="00D272A1" w14:paraId="5178372F" w14:textId="77777777" w:rsidTr="001D354A">
        <w:trPr>
          <w:trHeight w:val="366"/>
          <w:jc w:val="center"/>
        </w:trPr>
        <w:tc>
          <w:tcPr>
            <w:tcW w:w="3936" w:type="dxa"/>
            <w:vMerge w:val="restart"/>
            <w:tcBorders>
              <w:top w:val="single" w:sz="4" w:space="0" w:color="auto"/>
            </w:tcBorders>
          </w:tcPr>
          <w:p w14:paraId="6F802099" w14:textId="77777777" w:rsidR="00AA03A6" w:rsidRPr="00D272A1" w:rsidRDefault="00AA03A6" w:rsidP="003E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6F8BFD" w14:textId="77777777" w:rsidR="00AA03A6" w:rsidRPr="00D272A1" w:rsidRDefault="00AA03A6" w:rsidP="003E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Liver Inflamma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5A2CDF" w14:textId="77777777" w:rsidR="00AA03A6" w:rsidRPr="00D272A1" w:rsidRDefault="00AA03A6" w:rsidP="003E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Liver Fibrosis</w:t>
            </w:r>
          </w:p>
        </w:tc>
      </w:tr>
      <w:tr w:rsidR="00D272A1" w:rsidRPr="00D272A1" w14:paraId="390FA99C" w14:textId="77777777" w:rsidTr="001D354A">
        <w:trPr>
          <w:trHeight w:val="20"/>
          <w:jc w:val="center"/>
        </w:trPr>
        <w:tc>
          <w:tcPr>
            <w:tcW w:w="3936" w:type="dxa"/>
            <w:vMerge/>
            <w:tcBorders>
              <w:bottom w:val="single" w:sz="4" w:space="0" w:color="auto"/>
            </w:tcBorders>
          </w:tcPr>
          <w:p w14:paraId="0BE9ED8E" w14:textId="77777777" w:rsidR="00AA03A6" w:rsidRPr="00D272A1" w:rsidRDefault="00AA03A6" w:rsidP="003E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4B0E25" w14:textId="77777777" w:rsidR="00AA03A6" w:rsidRPr="00D272A1" w:rsidRDefault="00AA03A6" w:rsidP="003E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272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6A65B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CC7013" w14:textId="77777777" w:rsidR="00AA03A6" w:rsidRPr="00D272A1" w:rsidRDefault="00AA03A6" w:rsidP="003E617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272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F45FE6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272A1" w:rsidRPr="00D272A1" w14:paraId="68213DEA" w14:textId="77777777" w:rsidTr="001D354A">
        <w:trPr>
          <w:trHeight w:val="20"/>
          <w:jc w:val="center"/>
        </w:trPr>
        <w:tc>
          <w:tcPr>
            <w:tcW w:w="3936" w:type="dxa"/>
            <w:tcBorders>
              <w:top w:val="single" w:sz="4" w:space="0" w:color="auto"/>
            </w:tcBorders>
          </w:tcPr>
          <w:p w14:paraId="28EAA236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 xml:space="preserve">Gender (male </w:t>
            </w:r>
            <w:r w:rsidRPr="00D272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 xml:space="preserve"> female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5DB19B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7365CB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14F876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8C86EE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272A1" w:rsidRPr="00D272A1" w14:paraId="262315FC" w14:textId="77777777" w:rsidTr="001D354A">
        <w:trPr>
          <w:trHeight w:val="20"/>
          <w:jc w:val="center"/>
        </w:trPr>
        <w:tc>
          <w:tcPr>
            <w:tcW w:w="3936" w:type="dxa"/>
          </w:tcPr>
          <w:p w14:paraId="5E51289A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850" w:type="dxa"/>
          </w:tcPr>
          <w:p w14:paraId="6A8F79AE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</w:tcPr>
          <w:p w14:paraId="1D3BEAF8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EB1EF02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134" w:type="dxa"/>
          </w:tcPr>
          <w:p w14:paraId="2B2ADB12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272A1" w:rsidRPr="00D272A1" w14:paraId="54C7B5B5" w14:textId="77777777" w:rsidTr="001D354A">
        <w:trPr>
          <w:trHeight w:val="20"/>
          <w:jc w:val="center"/>
        </w:trPr>
        <w:tc>
          <w:tcPr>
            <w:tcW w:w="3936" w:type="dxa"/>
          </w:tcPr>
          <w:p w14:paraId="2B0F3339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D272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12CE0E9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992" w:type="dxa"/>
          </w:tcPr>
          <w:p w14:paraId="31BCFDE6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3A651D5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134" w:type="dxa"/>
          </w:tcPr>
          <w:p w14:paraId="5422C40B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272A1" w:rsidRPr="00D272A1" w14:paraId="1EECA5E6" w14:textId="77777777" w:rsidTr="001D354A">
        <w:trPr>
          <w:trHeight w:val="20"/>
          <w:jc w:val="center"/>
        </w:trPr>
        <w:tc>
          <w:tcPr>
            <w:tcW w:w="3936" w:type="dxa"/>
          </w:tcPr>
          <w:p w14:paraId="0C92C72F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ALT (IU/L)</w:t>
            </w:r>
          </w:p>
        </w:tc>
        <w:tc>
          <w:tcPr>
            <w:tcW w:w="850" w:type="dxa"/>
          </w:tcPr>
          <w:p w14:paraId="75F01529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992" w:type="dxa"/>
          </w:tcPr>
          <w:p w14:paraId="1668C3DA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4C2E42B5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1134" w:type="dxa"/>
          </w:tcPr>
          <w:p w14:paraId="25C202A8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272A1" w:rsidRPr="00D272A1" w14:paraId="63A0269F" w14:textId="77777777" w:rsidTr="001D354A">
        <w:trPr>
          <w:trHeight w:val="20"/>
          <w:jc w:val="center"/>
        </w:trPr>
        <w:tc>
          <w:tcPr>
            <w:tcW w:w="3936" w:type="dxa"/>
          </w:tcPr>
          <w:p w14:paraId="77A52B3D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AST (IU/L)</w:t>
            </w:r>
          </w:p>
        </w:tc>
        <w:tc>
          <w:tcPr>
            <w:tcW w:w="850" w:type="dxa"/>
          </w:tcPr>
          <w:p w14:paraId="1678B654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992" w:type="dxa"/>
          </w:tcPr>
          <w:p w14:paraId="2FF76F09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26B80CA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34" w:type="dxa"/>
          </w:tcPr>
          <w:p w14:paraId="31389B07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272A1" w:rsidRPr="00D272A1" w14:paraId="2ECA0E07" w14:textId="77777777" w:rsidTr="001D354A">
        <w:trPr>
          <w:trHeight w:val="20"/>
          <w:jc w:val="center"/>
        </w:trPr>
        <w:tc>
          <w:tcPr>
            <w:tcW w:w="3936" w:type="dxa"/>
          </w:tcPr>
          <w:p w14:paraId="11F67BC1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AKP (IU/L)</w:t>
            </w:r>
          </w:p>
        </w:tc>
        <w:tc>
          <w:tcPr>
            <w:tcW w:w="850" w:type="dxa"/>
          </w:tcPr>
          <w:p w14:paraId="37F6545C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14:paraId="000F1E9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5F14960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1134" w:type="dxa"/>
          </w:tcPr>
          <w:p w14:paraId="33CBDC2A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D272A1" w:rsidRPr="00D272A1" w14:paraId="031D3D5C" w14:textId="77777777" w:rsidTr="001D354A">
        <w:trPr>
          <w:trHeight w:val="20"/>
          <w:jc w:val="center"/>
        </w:trPr>
        <w:tc>
          <w:tcPr>
            <w:tcW w:w="3936" w:type="dxa"/>
          </w:tcPr>
          <w:p w14:paraId="1888E30F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γ-GT (IU/L)</w:t>
            </w:r>
          </w:p>
        </w:tc>
        <w:tc>
          <w:tcPr>
            <w:tcW w:w="850" w:type="dxa"/>
          </w:tcPr>
          <w:p w14:paraId="567B78FC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992" w:type="dxa"/>
          </w:tcPr>
          <w:p w14:paraId="59DD40C6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180AD4FB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1134" w:type="dxa"/>
          </w:tcPr>
          <w:p w14:paraId="72996DFB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D272A1" w:rsidRPr="00D272A1" w14:paraId="065AC488" w14:textId="77777777" w:rsidTr="001D354A">
        <w:trPr>
          <w:trHeight w:val="20"/>
          <w:jc w:val="center"/>
        </w:trPr>
        <w:tc>
          <w:tcPr>
            <w:tcW w:w="3936" w:type="dxa"/>
          </w:tcPr>
          <w:p w14:paraId="13C7999D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TB (</w:t>
            </w:r>
            <w:proofErr w:type="spellStart"/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0" w:type="dxa"/>
          </w:tcPr>
          <w:p w14:paraId="6B5CCF70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992" w:type="dxa"/>
          </w:tcPr>
          <w:p w14:paraId="628EDD64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DD0402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134" w:type="dxa"/>
          </w:tcPr>
          <w:p w14:paraId="59394D6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272A1" w:rsidRPr="00D272A1" w14:paraId="32D89D83" w14:textId="77777777" w:rsidTr="001D354A">
        <w:trPr>
          <w:trHeight w:val="20"/>
          <w:jc w:val="center"/>
        </w:trPr>
        <w:tc>
          <w:tcPr>
            <w:tcW w:w="3936" w:type="dxa"/>
            <w:vAlign w:val="center"/>
          </w:tcPr>
          <w:p w14:paraId="633248A8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Alb (g/L)</w:t>
            </w:r>
          </w:p>
        </w:tc>
        <w:tc>
          <w:tcPr>
            <w:tcW w:w="850" w:type="dxa"/>
          </w:tcPr>
          <w:p w14:paraId="1B1A382A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242</w:t>
            </w:r>
          </w:p>
        </w:tc>
        <w:tc>
          <w:tcPr>
            <w:tcW w:w="992" w:type="dxa"/>
          </w:tcPr>
          <w:p w14:paraId="57E962A5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F7A4768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1134" w:type="dxa"/>
          </w:tcPr>
          <w:p w14:paraId="0112371A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272A1" w:rsidRPr="00D272A1" w14:paraId="4A3C994E" w14:textId="77777777" w:rsidTr="001D354A">
        <w:trPr>
          <w:trHeight w:val="20"/>
          <w:jc w:val="center"/>
        </w:trPr>
        <w:tc>
          <w:tcPr>
            <w:tcW w:w="3936" w:type="dxa"/>
            <w:vAlign w:val="center"/>
          </w:tcPr>
          <w:p w14:paraId="3B1F85DB" w14:textId="77777777" w:rsidR="00AA03A6" w:rsidRPr="00D272A1" w:rsidRDefault="00000000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AA03A6" w:rsidRPr="00D272A1">
                <w:rPr>
                  <w:rFonts w:ascii="Times New Roman" w:hAnsi="Times New Roman" w:cs="Times New Roman"/>
                  <w:sz w:val="20"/>
                  <w:szCs w:val="20"/>
                </w:rPr>
                <w:t>BA</w:t>
              </w:r>
            </w:hyperlink>
            <w:r w:rsidR="00AA03A6" w:rsidRPr="00D272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AA03A6" w:rsidRPr="00D272A1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="00AA03A6" w:rsidRPr="00D272A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0" w:type="dxa"/>
          </w:tcPr>
          <w:p w14:paraId="435EEAAD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92" w:type="dxa"/>
          </w:tcPr>
          <w:p w14:paraId="2B5DD55A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9CEA3C1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134" w:type="dxa"/>
          </w:tcPr>
          <w:p w14:paraId="176CF696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272A1" w:rsidRPr="00D272A1" w14:paraId="09BBCEF6" w14:textId="77777777" w:rsidTr="001D354A">
        <w:trPr>
          <w:trHeight w:val="20"/>
          <w:jc w:val="center"/>
        </w:trPr>
        <w:tc>
          <w:tcPr>
            <w:tcW w:w="3936" w:type="dxa"/>
            <w:vAlign w:val="center"/>
          </w:tcPr>
          <w:p w14:paraId="11D223C0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Cr (</w:t>
            </w:r>
            <w:proofErr w:type="spellStart"/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0" w:type="dxa"/>
          </w:tcPr>
          <w:p w14:paraId="45B22B21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992" w:type="dxa"/>
          </w:tcPr>
          <w:p w14:paraId="5F2D7B89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6EE91BD8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134" w:type="dxa"/>
          </w:tcPr>
          <w:p w14:paraId="7FDE2EF1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272A1" w:rsidRPr="00D272A1" w14:paraId="0DB2BF31" w14:textId="77777777" w:rsidTr="001D354A">
        <w:trPr>
          <w:trHeight w:val="20"/>
          <w:jc w:val="center"/>
        </w:trPr>
        <w:tc>
          <w:tcPr>
            <w:tcW w:w="3936" w:type="dxa"/>
            <w:vAlign w:val="center"/>
          </w:tcPr>
          <w:p w14:paraId="04FF6D24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Glu (mmol/L)</w:t>
            </w:r>
          </w:p>
        </w:tc>
        <w:tc>
          <w:tcPr>
            <w:tcW w:w="850" w:type="dxa"/>
          </w:tcPr>
          <w:p w14:paraId="560AB347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992" w:type="dxa"/>
          </w:tcPr>
          <w:p w14:paraId="738C8348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70954ED9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134" w:type="dxa"/>
          </w:tcPr>
          <w:p w14:paraId="2AFED80A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272A1" w:rsidRPr="00D272A1" w14:paraId="3C94873F" w14:textId="77777777" w:rsidTr="001D354A">
        <w:trPr>
          <w:trHeight w:val="20"/>
          <w:jc w:val="center"/>
        </w:trPr>
        <w:tc>
          <w:tcPr>
            <w:tcW w:w="3936" w:type="dxa"/>
            <w:vAlign w:val="center"/>
          </w:tcPr>
          <w:p w14:paraId="1D5D8030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TG (mmol/L)</w:t>
            </w:r>
          </w:p>
        </w:tc>
        <w:tc>
          <w:tcPr>
            <w:tcW w:w="850" w:type="dxa"/>
          </w:tcPr>
          <w:p w14:paraId="270B6C8F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2" w:type="dxa"/>
          </w:tcPr>
          <w:p w14:paraId="7C50697C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33EBBB7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134" w:type="dxa"/>
          </w:tcPr>
          <w:p w14:paraId="7582F8ED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272A1" w:rsidRPr="00D272A1" w14:paraId="5C5B762D" w14:textId="77777777" w:rsidTr="001D354A">
        <w:trPr>
          <w:trHeight w:val="20"/>
          <w:jc w:val="center"/>
        </w:trPr>
        <w:tc>
          <w:tcPr>
            <w:tcW w:w="3936" w:type="dxa"/>
          </w:tcPr>
          <w:p w14:paraId="29154C2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TC (mmol/L)</w:t>
            </w:r>
          </w:p>
        </w:tc>
        <w:tc>
          <w:tcPr>
            <w:tcW w:w="850" w:type="dxa"/>
          </w:tcPr>
          <w:p w14:paraId="3116A2CC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992" w:type="dxa"/>
          </w:tcPr>
          <w:p w14:paraId="4C703BE8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</w:tcPr>
          <w:p w14:paraId="08B71E48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1134" w:type="dxa"/>
          </w:tcPr>
          <w:p w14:paraId="74117251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272A1" w:rsidRPr="00D272A1" w14:paraId="772FAC53" w14:textId="77777777" w:rsidTr="001D354A">
        <w:trPr>
          <w:trHeight w:val="20"/>
          <w:jc w:val="center"/>
        </w:trPr>
        <w:tc>
          <w:tcPr>
            <w:tcW w:w="3936" w:type="dxa"/>
          </w:tcPr>
          <w:p w14:paraId="3BD173CA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HDL (mmol/L)</w:t>
            </w:r>
          </w:p>
        </w:tc>
        <w:tc>
          <w:tcPr>
            <w:tcW w:w="850" w:type="dxa"/>
          </w:tcPr>
          <w:p w14:paraId="6D53E53F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992" w:type="dxa"/>
          </w:tcPr>
          <w:p w14:paraId="468E8C0F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65A0041F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1134" w:type="dxa"/>
          </w:tcPr>
          <w:p w14:paraId="46CB0FF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272A1" w:rsidRPr="00D272A1" w14:paraId="73C1F29D" w14:textId="77777777" w:rsidTr="001D354A">
        <w:trPr>
          <w:trHeight w:val="20"/>
          <w:jc w:val="center"/>
        </w:trPr>
        <w:tc>
          <w:tcPr>
            <w:tcW w:w="3936" w:type="dxa"/>
          </w:tcPr>
          <w:p w14:paraId="7AF2DE31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LDL (mmol/L)</w:t>
            </w:r>
          </w:p>
        </w:tc>
        <w:tc>
          <w:tcPr>
            <w:tcW w:w="850" w:type="dxa"/>
          </w:tcPr>
          <w:p w14:paraId="5242E952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196</w:t>
            </w:r>
          </w:p>
        </w:tc>
        <w:tc>
          <w:tcPr>
            <w:tcW w:w="992" w:type="dxa"/>
          </w:tcPr>
          <w:p w14:paraId="6BFDE1CD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5CC6EB6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704</w:t>
            </w:r>
          </w:p>
        </w:tc>
        <w:tc>
          <w:tcPr>
            <w:tcW w:w="1134" w:type="dxa"/>
          </w:tcPr>
          <w:p w14:paraId="0EBFEBB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272A1" w:rsidRPr="00D272A1" w14:paraId="3CCEE0C5" w14:textId="77777777" w:rsidTr="001D354A">
        <w:trPr>
          <w:trHeight w:val="20"/>
          <w:jc w:val="center"/>
        </w:trPr>
        <w:tc>
          <w:tcPr>
            <w:tcW w:w="3936" w:type="dxa"/>
          </w:tcPr>
          <w:p w14:paraId="728560E6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PT (s)</w:t>
            </w:r>
          </w:p>
        </w:tc>
        <w:tc>
          <w:tcPr>
            <w:tcW w:w="850" w:type="dxa"/>
          </w:tcPr>
          <w:p w14:paraId="01E35F1B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992" w:type="dxa"/>
          </w:tcPr>
          <w:p w14:paraId="0AC4328E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3D4175B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134" w:type="dxa"/>
          </w:tcPr>
          <w:p w14:paraId="1A90B726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272A1" w:rsidRPr="00D272A1" w14:paraId="3B00BBF7" w14:textId="77777777" w:rsidTr="001D354A">
        <w:trPr>
          <w:trHeight w:val="20"/>
          <w:jc w:val="center"/>
        </w:trPr>
        <w:tc>
          <w:tcPr>
            <w:tcW w:w="3936" w:type="dxa"/>
            <w:vAlign w:val="center"/>
          </w:tcPr>
          <w:p w14:paraId="6791AAFC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WBC (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10^9/L)</w:t>
            </w:r>
          </w:p>
        </w:tc>
        <w:tc>
          <w:tcPr>
            <w:tcW w:w="850" w:type="dxa"/>
          </w:tcPr>
          <w:p w14:paraId="5A597DBB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992" w:type="dxa"/>
          </w:tcPr>
          <w:p w14:paraId="3639564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50AF0E52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34" w:type="dxa"/>
          </w:tcPr>
          <w:p w14:paraId="66C552A7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272A1" w:rsidRPr="00D272A1" w14:paraId="2CDA32EE" w14:textId="77777777" w:rsidTr="001D354A">
        <w:trPr>
          <w:trHeight w:val="20"/>
          <w:jc w:val="center"/>
        </w:trPr>
        <w:tc>
          <w:tcPr>
            <w:tcW w:w="3936" w:type="dxa"/>
            <w:vAlign w:val="center"/>
          </w:tcPr>
          <w:p w14:paraId="2637D0C4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Plts</w:t>
            </w:r>
            <w:proofErr w:type="spellEnd"/>
            <w:r w:rsidRPr="00D272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10^9/L)</w:t>
            </w:r>
          </w:p>
        </w:tc>
        <w:tc>
          <w:tcPr>
            <w:tcW w:w="850" w:type="dxa"/>
          </w:tcPr>
          <w:p w14:paraId="4650C778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231</w:t>
            </w:r>
          </w:p>
        </w:tc>
        <w:tc>
          <w:tcPr>
            <w:tcW w:w="992" w:type="dxa"/>
          </w:tcPr>
          <w:p w14:paraId="24011F6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A1DD5CE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228</w:t>
            </w:r>
          </w:p>
        </w:tc>
        <w:tc>
          <w:tcPr>
            <w:tcW w:w="1134" w:type="dxa"/>
          </w:tcPr>
          <w:p w14:paraId="45A02C8F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272A1" w:rsidRPr="00D272A1" w14:paraId="66ECE438" w14:textId="77777777" w:rsidTr="001D354A">
        <w:trPr>
          <w:trHeight w:val="20"/>
          <w:jc w:val="center"/>
        </w:trPr>
        <w:tc>
          <w:tcPr>
            <w:tcW w:w="3936" w:type="dxa"/>
            <w:vAlign w:val="center"/>
          </w:tcPr>
          <w:p w14:paraId="49E0AB27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AFP (ng/ml)</w:t>
            </w:r>
          </w:p>
        </w:tc>
        <w:tc>
          <w:tcPr>
            <w:tcW w:w="850" w:type="dxa"/>
          </w:tcPr>
          <w:p w14:paraId="4B12D71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992" w:type="dxa"/>
          </w:tcPr>
          <w:p w14:paraId="2CD1E0ED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AAEA297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134" w:type="dxa"/>
          </w:tcPr>
          <w:p w14:paraId="68A04110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272A1" w:rsidRPr="00D272A1" w14:paraId="722F1427" w14:textId="77777777" w:rsidTr="001D354A">
        <w:trPr>
          <w:trHeight w:val="20"/>
          <w:jc w:val="center"/>
        </w:trPr>
        <w:tc>
          <w:tcPr>
            <w:tcW w:w="3936" w:type="dxa"/>
          </w:tcPr>
          <w:p w14:paraId="28FC1748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ANA positivity</w:t>
            </w:r>
          </w:p>
        </w:tc>
        <w:tc>
          <w:tcPr>
            <w:tcW w:w="850" w:type="dxa"/>
          </w:tcPr>
          <w:p w14:paraId="6A15DDF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992" w:type="dxa"/>
          </w:tcPr>
          <w:p w14:paraId="63F0A757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22509C4F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134" w:type="dxa"/>
          </w:tcPr>
          <w:p w14:paraId="0989452A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D272A1" w:rsidRPr="00D272A1" w14:paraId="70497216" w14:textId="77777777" w:rsidTr="001D354A">
        <w:trPr>
          <w:trHeight w:val="20"/>
          <w:jc w:val="center"/>
        </w:trPr>
        <w:tc>
          <w:tcPr>
            <w:tcW w:w="3936" w:type="dxa"/>
          </w:tcPr>
          <w:p w14:paraId="13250957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IgG (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mg/dl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EE41B1C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992" w:type="dxa"/>
          </w:tcPr>
          <w:p w14:paraId="5FF0C61B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2ECD7D8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134" w:type="dxa"/>
          </w:tcPr>
          <w:p w14:paraId="432151BC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D272A1" w:rsidRPr="00D272A1" w14:paraId="4A983480" w14:textId="77777777" w:rsidTr="001D354A">
        <w:trPr>
          <w:trHeight w:val="20"/>
          <w:jc w:val="center"/>
        </w:trPr>
        <w:tc>
          <w:tcPr>
            <w:tcW w:w="3936" w:type="dxa"/>
          </w:tcPr>
          <w:p w14:paraId="4CAA9932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MADs</w:t>
            </w:r>
          </w:p>
        </w:tc>
        <w:tc>
          <w:tcPr>
            <w:tcW w:w="850" w:type="dxa"/>
          </w:tcPr>
          <w:p w14:paraId="47C3FFE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992" w:type="dxa"/>
          </w:tcPr>
          <w:p w14:paraId="453C7072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AB29C1B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134" w:type="dxa"/>
          </w:tcPr>
          <w:p w14:paraId="711B97B7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272A1" w:rsidRPr="00D272A1" w14:paraId="02C7BD98" w14:textId="77777777" w:rsidTr="001D354A">
        <w:trPr>
          <w:trHeight w:val="20"/>
          <w:jc w:val="center"/>
        </w:trPr>
        <w:tc>
          <w:tcPr>
            <w:tcW w:w="3936" w:type="dxa"/>
          </w:tcPr>
          <w:p w14:paraId="4C22F76E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Number of MADs</w:t>
            </w:r>
          </w:p>
        </w:tc>
        <w:tc>
          <w:tcPr>
            <w:tcW w:w="850" w:type="dxa"/>
          </w:tcPr>
          <w:p w14:paraId="747B0422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992" w:type="dxa"/>
          </w:tcPr>
          <w:p w14:paraId="2E5A9001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3532F62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134" w:type="dxa"/>
          </w:tcPr>
          <w:p w14:paraId="094DA536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272A1" w:rsidRPr="00D272A1" w14:paraId="24C317EE" w14:textId="77777777" w:rsidTr="001D354A">
        <w:trPr>
          <w:trHeight w:val="20"/>
          <w:jc w:val="center"/>
        </w:trPr>
        <w:tc>
          <w:tcPr>
            <w:tcW w:w="3936" w:type="dxa"/>
          </w:tcPr>
          <w:p w14:paraId="43C133CE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 xml:space="preserve">Obesity (no </w:t>
            </w:r>
            <w:r w:rsidRPr="00D272A1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 xml:space="preserve"> yes)</w:t>
            </w:r>
          </w:p>
        </w:tc>
        <w:tc>
          <w:tcPr>
            <w:tcW w:w="850" w:type="dxa"/>
          </w:tcPr>
          <w:p w14:paraId="65ED3988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992" w:type="dxa"/>
          </w:tcPr>
          <w:p w14:paraId="58C50320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1915D1F9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</w:tcPr>
          <w:p w14:paraId="7524EDC8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272A1" w:rsidRPr="00D272A1" w14:paraId="50D7F3A6" w14:textId="77777777" w:rsidTr="001D354A">
        <w:trPr>
          <w:trHeight w:val="20"/>
          <w:jc w:val="center"/>
        </w:trPr>
        <w:tc>
          <w:tcPr>
            <w:tcW w:w="3936" w:type="dxa"/>
          </w:tcPr>
          <w:p w14:paraId="6B79CC1E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 xml:space="preserve">DM (no </w:t>
            </w:r>
            <w:r w:rsidRPr="00D272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 xml:space="preserve"> yes)</w:t>
            </w:r>
          </w:p>
        </w:tc>
        <w:tc>
          <w:tcPr>
            <w:tcW w:w="850" w:type="dxa"/>
          </w:tcPr>
          <w:p w14:paraId="3A987FC1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992" w:type="dxa"/>
          </w:tcPr>
          <w:p w14:paraId="0769D57A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22F4BF1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134" w:type="dxa"/>
          </w:tcPr>
          <w:p w14:paraId="6B810CE1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272A1" w:rsidRPr="00D272A1" w14:paraId="6C6EC777" w14:textId="77777777" w:rsidTr="001D354A">
        <w:trPr>
          <w:trHeight w:val="20"/>
          <w:jc w:val="center"/>
        </w:trPr>
        <w:tc>
          <w:tcPr>
            <w:tcW w:w="3936" w:type="dxa"/>
          </w:tcPr>
          <w:p w14:paraId="07AB050B" w14:textId="6BADB311" w:rsidR="00AA03A6" w:rsidRPr="00D272A1" w:rsidRDefault="00E05C3E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D</w:t>
            </w:r>
            <w:r w:rsidRPr="006B2A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slipidaemia</w:t>
            </w:r>
            <w:r w:rsidR="00AA03A6" w:rsidRPr="00D272A1">
              <w:rPr>
                <w:rFonts w:ascii="Times New Roman" w:hAnsi="Times New Roman" w:cs="Times New Roman"/>
                <w:sz w:val="20"/>
                <w:szCs w:val="20"/>
              </w:rPr>
              <w:t xml:space="preserve"> (no </w:t>
            </w:r>
            <w:r w:rsidR="00AA03A6" w:rsidRPr="00D272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="00AA03A6" w:rsidRPr="00D272A1">
              <w:rPr>
                <w:rFonts w:ascii="Times New Roman" w:hAnsi="Times New Roman" w:cs="Times New Roman"/>
                <w:sz w:val="20"/>
                <w:szCs w:val="20"/>
              </w:rPr>
              <w:t xml:space="preserve"> yes)</w:t>
            </w:r>
          </w:p>
        </w:tc>
        <w:tc>
          <w:tcPr>
            <w:tcW w:w="850" w:type="dxa"/>
          </w:tcPr>
          <w:p w14:paraId="46ED336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992" w:type="dxa"/>
          </w:tcPr>
          <w:p w14:paraId="14D9463E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6E6873DD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1134" w:type="dxa"/>
          </w:tcPr>
          <w:p w14:paraId="3831E018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272A1" w:rsidRPr="00D272A1" w14:paraId="7CDA1A2E" w14:textId="77777777" w:rsidTr="001D354A">
        <w:trPr>
          <w:trHeight w:val="20"/>
          <w:jc w:val="center"/>
        </w:trPr>
        <w:tc>
          <w:tcPr>
            <w:tcW w:w="3936" w:type="dxa"/>
          </w:tcPr>
          <w:p w14:paraId="70E71CC2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r w:rsidRPr="00D272A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D272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D272A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yes)</w:t>
            </w:r>
          </w:p>
        </w:tc>
        <w:tc>
          <w:tcPr>
            <w:tcW w:w="850" w:type="dxa"/>
          </w:tcPr>
          <w:p w14:paraId="6D473A7B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92" w:type="dxa"/>
          </w:tcPr>
          <w:p w14:paraId="609B7233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4678EF8F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134" w:type="dxa"/>
          </w:tcPr>
          <w:p w14:paraId="288B2368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D272A1" w:rsidRPr="00D272A1" w14:paraId="11A86423" w14:textId="77777777" w:rsidTr="001D354A">
        <w:trPr>
          <w:trHeight w:val="20"/>
          <w:jc w:val="center"/>
        </w:trPr>
        <w:tc>
          <w:tcPr>
            <w:tcW w:w="3936" w:type="dxa"/>
            <w:tcBorders>
              <w:bottom w:val="single" w:sz="4" w:space="0" w:color="auto"/>
            </w:tcBorders>
          </w:tcPr>
          <w:p w14:paraId="562B48E7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NAFLD (no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72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D272A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yes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9898DD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0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2D330C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0C2842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7117BC" w14:textId="77777777" w:rsidR="00AA03A6" w:rsidRPr="00D272A1" w:rsidRDefault="00AA03A6" w:rsidP="003E61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72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D272A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bookmarkEnd w:id="0"/>
    <w:p w14:paraId="04164838" w14:textId="77777777" w:rsidR="00AA03A6" w:rsidRPr="00D272A1" w:rsidRDefault="00AA03A6" w:rsidP="00AA03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272A1">
        <w:rPr>
          <w:rFonts w:ascii="Times New Roman" w:hAnsi="Times New Roman" w:cs="Times New Roman"/>
          <w:sz w:val="20"/>
          <w:szCs w:val="20"/>
        </w:rPr>
        <w:t xml:space="preserve">AFP, alpha-fetoprotein; Alb, albumin; ALT, alanine aminotransferase; AKP, alkaline phosphatase; ANA, anti-nuclear antibody; AST, aspartate aminotransferase; BA, </w:t>
      </w:r>
      <w:hyperlink r:id="rId9" w:history="1">
        <w:r w:rsidRPr="00D272A1">
          <w:rPr>
            <w:rFonts w:ascii="Times New Roman" w:hAnsi="Times New Roman" w:cs="Times New Roman"/>
            <w:sz w:val="20"/>
            <w:szCs w:val="20"/>
          </w:rPr>
          <w:t>bile acid</w:t>
        </w:r>
      </w:hyperlink>
      <w:r w:rsidRPr="00D272A1">
        <w:rPr>
          <w:rFonts w:ascii="Times New Roman" w:hAnsi="Times New Roman" w:cs="Times New Roman"/>
          <w:sz w:val="20"/>
          <w:szCs w:val="20"/>
        </w:rPr>
        <w:t xml:space="preserve">; BMI, body mass index; Cr, creatinine; DM, diabetes mellitus; Glu, glucose; γ-GT, γ-glutamyl transferase; HDL, high density lipoprotein; HPL, hyperlipidemia; HT, hypertension; LDL, low density lipoprotein; MADs, metabolic associated diseases; NAFLD, alcoholic fatty liver disease; </w:t>
      </w:r>
      <w:proofErr w:type="spellStart"/>
      <w:r w:rsidRPr="00D272A1">
        <w:rPr>
          <w:rFonts w:ascii="Times New Roman" w:hAnsi="Times New Roman" w:cs="Times New Roman"/>
          <w:sz w:val="20"/>
          <w:szCs w:val="20"/>
        </w:rPr>
        <w:t>Plts</w:t>
      </w:r>
      <w:proofErr w:type="spellEnd"/>
      <w:r w:rsidRPr="00D272A1">
        <w:rPr>
          <w:rFonts w:ascii="Times New Roman" w:hAnsi="Times New Roman" w:cs="Times New Roman"/>
          <w:sz w:val="20"/>
          <w:szCs w:val="20"/>
        </w:rPr>
        <w:t>, Platelets; PT, prothrombin time; TB, total bilirubin; TC, total cholesterol; TG, triglyceride; WBC, white blood cell.</w:t>
      </w:r>
    </w:p>
    <w:p w14:paraId="65DD33FB" w14:textId="77777777" w:rsidR="00AA03A6" w:rsidRPr="00D272A1" w:rsidRDefault="00AA03A6" w:rsidP="00AA03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A03A6" w:rsidRPr="00D272A1" w:rsidSect="004167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DC9965" w14:textId="77777777" w:rsidR="000C7735" w:rsidRDefault="000C7735" w:rsidP="003C6D59">
      <w:r>
        <w:separator/>
      </w:r>
    </w:p>
  </w:endnote>
  <w:endnote w:type="continuationSeparator" w:id="0">
    <w:p w14:paraId="7EEBC1F5" w14:textId="77777777" w:rsidR="000C7735" w:rsidRDefault="000C7735" w:rsidP="003C6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7D2BC4" w14:textId="77777777" w:rsidR="000C7735" w:rsidRDefault="000C7735" w:rsidP="003C6D59">
      <w:r>
        <w:separator/>
      </w:r>
    </w:p>
  </w:footnote>
  <w:footnote w:type="continuationSeparator" w:id="0">
    <w:p w14:paraId="45DAD8FB" w14:textId="77777777" w:rsidR="000C7735" w:rsidRDefault="000C7735" w:rsidP="003C6D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C45E2A"/>
    <w:multiLevelType w:val="hybridMultilevel"/>
    <w:tmpl w:val="682829C4"/>
    <w:lvl w:ilvl="0" w:tplc="3B3861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352C72"/>
    <w:multiLevelType w:val="hybridMultilevel"/>
    <w:tmpl w:val="7EC275A6"/>
    <w:lvl w:ilvl="0" w:tplc="5204EC8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F5A1AC8"/>
    <w:multiLevelType w:val="hybridMultilevel"/>
    <w:tmpl w:val="51827FA8"/>
    <w:lvl w:ilvl="0" w:tplc="052CCD6C">
      <w:start w:val="1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09B456A"/>
    <w:multiLevelType w:val="hybridMultilevel"/>
    <w:tmpl w:val="F6966082"/>
    <w:lvl w:ilvl="0" w:tplc="096A7A80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1757188"/>
    <w:multiLevelType w:val="hybridMultilevel"/>
    <w:tmpl w:val="E6303ED6"/>
    <w:lvl w:ilvl="0" w:tplc="BCFE11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5D101BA"/>
    <w:multiLevelType w:val="hybridMultilevel"/>
    <w:tmpl w:val="E46A63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C9D066D"/>
    <w:multiLevelType w:val="hybridMultilevel"/>
    <w:tmpl w:val="68365CE6"/>
    <w:lvl w:ilvl="0" w:tplc="1CBC9AC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02D440E"/>
    <w:multiLevelType w:val="multilevel"/>
    <w:tmpl w:val="0A2E0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467980"/>
    <w:multiLevelType w:val="hybridMultilevel"/>
    <w:tmpl w:val="FE3E366E"/>
    <w:lvl w:ilvl="0" w:tplc="279E39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21943830">
    <w:abstractNumId w:val="8"/>
  </w:num>
  <w:num w:numId="2" w16cid:durableId="1059942927">
    <w:abstractNumId w:val="5"/>
  </w:num>
  <w:num w:numId="3" w16cid:durableId="911081987">
    <w:abstractNumId w:val="4"/>
  </w:num>
  <w:num w:numId="4" w16cid:durableId="1562012190">
    <w:abstractNumId w:val="0"/>
  </w:num>
  <w:num w:numId="5" w16cid:durableId="601953422">
    <w:abstractNumId w:val="7"/>
  </w:num>
  <w:num w:numId="6" w16cid:durableId="1711374081">
    <w:abstractNumId w:val="6"/>
  </w:num>
  <w:num w:numId="7" w16cid:durableId="2047949974">
    <w:abstractNumId w:val="2"/>
  </w:num>
  <w:num w:numId="8" w16cid:durableId="2132627844">
    <w:abstractNumId w:val="3"/>
  </w:num>
  <w:num w:numId="9" w16cid:durableId="1749229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and experiment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te0avsqwtvw5e0fw8vwsznz5rzsasfewvd&quot;&gt;My EndNote Library&lt;record-ids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/record-ids&gt;&lt;/item&gt;&lt;/Libraries&gt;"/>
  </w:docVars>
  <w:rsids>
    <w:rsidRoot w:val="004C143D"/>
    <w:rsid w:val="0000487C"/>
    <w:rsid w:val="0000599F"/>
    <w:rsid w:val="00006178"/>
    <w:rsid w:val="0000707C"/>
    <w:rsid w:val="000077D7"/>
    <w:rsid w:val="00010E42"/>
    <w:rsid w:val="00016249"/>
    <w:rsid w:val="000178C9"/>
    <w:rsid w:val="00017915"/>
    <w:rsid w:val="0002138D"/>
    <w:rsid w:val="00021DA2"/>
    <w:rsid w:val="00025661"/>
    <w:rsid w:val="00025716"/>
    <w:rsid w:val="00030C21"/>
    <w:rsid w:val="00030DB0"/>
    <w:rsid w:val="00030FE1"/>
    <w:rsid w:val="0003191F"/>
    <w:rsid w:val="00031D97"/>
    <w:rsid w:val="000332D6"/>
    <w:rsid w:val="000336F6"/>
    <w:rsid w:val="00033892"/>
    <w:rsid w:val="00037713"/>
    <w:rsid w:val="00037841"/>
    <w:rsid w:val="00040082"/>
    <w:rsid w:val="0004119A"/>
    <w:rsid w:val="00041CCD"/>
    <w:rsid w:val="00042E3E"/>
    <w:rsid w:val="00043563"/>
    <w:rsid w:val="00044672"/>
    <w:rsid w:val="00044B28"/>
    <w:rsid w:val="000453CA"/>
    <w:rsid w:val="00047411"/>
    <w:rsid w:val="00050231"/>
    <w:rsid w:val="00050611"/>
    <w:rsid w:val="0005131E"/>
    <w:rsid w:val="00051BDC"/>
    <w:rsid w:val="0005297B"/>
    <w:rsid w:val="00053416"/>
    <w:rsid w:val="0005433A"/>
    <w:rsid w:val="000551F3"/>
    <w:rsid w:val="000558FA"/>
    <w:rsid w:val="000577B8"/>
    <w:rsid w:val="000617BF"/>
    <w:rsid w:val="00061F93"/>
    <w:rsid w:val="000631DC"/>
    <w:rsid w:val="000642C4"/>
    <w:rsid w:val="000644CF"/>
    <w:rsid w:val="00064709"/>
    <w:rsid w:val="00067C53"/>
    <w:rsid w:val="00072251"/>
    <w:rsid w:val="000732BD"/>
    <w:rsid w:val="00074B8F"/>
    <w:rsid w:val="00076842"/>
    <w:rsid w:val="00077C99"/>
    <w:rsid w:val="00081C59"/>
    <w:rsid w:val="00081C7A"/>
    <w:rsid w:val="00082193"/>
    <w:rsid w:val="0008284E"/>
    <w:rsid w:val="00082850"/>
    <w:rsid w:val="00082CD0"/>
    <w:rsid w:val="00084AB0"/>
    <w:rsid w:val="00084FE2"/>
    <w:rsid w:val="00086E99"/>
    <w:rsid w:val="000901F7"/>
    <w:rsid w:val="00092192"/>
    <w:rsid w:val="00094010"/>
    <w:rsid w:val="0009469C"/>
    <w:rsid w:val="00094DBD"/>
    <w:rsid w:val="00095037"/>
    <w:rsid w:val="000950E5"/>
    <w:rsid w:val="00095C71"/>
    <w:rsid w:val="00095F36"/>
    <w:rsid w:val="000967ED"/>
    <w:rsid w:val="000A188E"/>
    <w:rsid w:val="000A306C"/>
    <w:rsid w:val="000A3797"/>
    <w:rsid w:val="000A3996"/>
    <w:rsid w:val="000A4464"/>
    <w:rsid w:val="000A5629"/>
    <w:rsid w:val="000B035A"/>
    <w:rsid w:val="000B0508"/>
    <w:rsid w:val="000B1C2B"/>
    <w:rsid w:val="000B2611"/>
    <w:rsid w:val="000B31A7"/>
    <w:rsid w:val="000B3A8F"/>
    <w:rsid w:val="000B462F"/>
    <w:rsid w:val="000B62E1"/>
    <w:rsid w:val="000B69C0"/>
    <w:rsid w:val="000B6B60"/>
    <w:rsid w:val="000B6C4A"/>
    <w:rsid w:val="000B7D85"/>
    <w:rsid w:val="000C07CE"/>
    <w:rsid w:val="000C0924"/>
    <w:rsid w:val="000C18CC"/>
    <w:rsid w:val="000C38B5"/>
    <w:rsid w:val="000C3B46"/>
    <w:rsid w:val="000C44C3"/>
    <w:rsid w:val="000C4532"/>
    <w:rsid w:val="000C46B5"/>
    <w:rsid w:val="000C60FA"/>
    <w:rsid w:val="000C6A96"/>
    <w:rsid w:val="000C7735"/>
    <w:rsid w:val="000D0207"/>
    <w:rsid w:val="000D1229"/>
    <w:rsid w:val="000D27B2"/>
    <w:rsid w:val="000D3575"/>
    <w:rsid w:val="000D3A23"/>
    <w:rsid w:val="000D3F96"/>
    <w:rsid w:val="000D7B09"/>
    <w:rsid w:val="000D7B75"/>
    <w:rsid w:val="000E020E"/>
    <w:rsid w:val="000E0FDB"/>
    <w:rsid w:val="000E291F"/>
    <w:rsid w:val="000E2A29"/>
    <w:rsid w:val="000E4A72"/>
    <w:rsid w:val="000E7762"/>
    <w:rsid w:val="000E7FA8"/>
    <w:rsid w:val="000F1DD6"/>
    <w:rsid w:val="000F2949"/>
    <w:rsid w:val="000F2B41"/>
    <w:rsid w:val="000F441E"/>
    <w:rsid w:val="000F442A"/>
    <w:rsid w:val="000F45FF"/>
    <w:rsid w:val="000F4EC1"/>
    <w:rsid w:val="000F5000"/>
    <w:rsid w:val="00100ABE"/>
    <w:rsid w:val="00100E8D"/>
    <w:rsid w:val="001014E5"/>
    <w:rsid w:val="0010172B"/>
    <w:rsid w:val="001019E8"/>
    <w:rsid w:val="001021A2"/>
    <w:rsid w:val="00102683"/>
    <w:rsid w:val="00103DEF"/>
    <w:rsid w:val="0010576F"/>
    <w:rsid w:val="00105B36"/>
    <w:rsid w:val="001063F3"/>
    <w:rsid w:val="001068A0"/>
    <w:rsid w:val="00107ADD"/>
    <w:rsid w:val="00110273"/>
    <w:rsid w:val="00110DF8"/>
    <w:rsid w:val="00110F62"/>
    <w:rsid w:val="00111216"/>
    <w:rsid w:val="00111AAF"/>
    <w:rsid w:val="00111CF4"/>
    <w:rsid w:val="00112439"/>
    <w:rsid w:val="00113953"/>
    <w:rsid w:val="00113BEC"/>
    <w:rsid w:val="0011476A"/>
    <w:rsid w:val="00114C8E"/>
    <w:rsid w:val="00114D78"/>
    <w:rsid w:val="00116290"/>
    <w:rsid w:val="001166A6"/>
    <w:rsid w:val="00116F02"/>
    <w:rsid w:val="00120ED4"/>
    <w:rsid w:val="00121E0B"/>
    <w:rsid w:val="00124A53"/>
    <w:rsid w:val="001253EF"/>
    <w:rsid w:val="001269A0"/>
    <w:rsid w:val="00126A52"/>
    <w:rsid w:val="00126DE2"/>
    <w:rsid w:val="00127DB3"/>
    <w:rsid w:val="00130BDA"/>
    <w:rsid w:val="00132351"/>
    <w:rsid w:val="00133E7C"/>
    <w:rsid w:val="00136308"/>
    <w:rsid w:val="0013640F"/>
    <w:rsid w:val="00137436"/>
    <w:rsid w:val="00137A0F"/>
    <w:rsid w:val="00137E94"/>
    <w:rsid w:val="0014041D"/>
    <w:rsid w:val="00140F40"/>
    <w:rsid w:val="00143F07"/>
    <w:rsid w:val="00144454"/>
    <w:rsid w:val="00145303"/>
    <w:rsid w:val="00146B5B"/>
    <w:rsid w:val="00146D47"/>
    <w:rsid w:val="001473D0"/>
    <w:rsid w:val="001476FD"/>
    <w:rsid w:val="001503AC"/>
    <w:rsid w:val="001503AF"/>
    <w:rsid w:val="00151473"/>
    <w:rsid w:val="00153F8F"/>
    <w:rsid w:val="001554A9"/>
    <w:rsid w:val="00155788"/>
    <w:rsid w:val="00157D7B"/>
    <w:rsid w:val="00160A4C"/>
    <w:rsid w:val="0016121C"/>
    <w:rsid w:val="00161C37"/>
    <w:rsid w:val="00162101"/>
    <w:rsid w:val="001629F6"/>
    <w:rsid w:val="00163997"/>
    <w:rsid w:val="00165144"/>
    <w:rsid w:val="00165585"/>
    <w:rsid w:val="001655FC"/>
    <w:rsid w:val="001659E0"/>
    <w:rsid w:val="00171CFE"/>
    <w:rsid w:val="00171E08"/>
    <w:rsid w:val="00173C68"/>
    <w:rsid w:val="00174472"/>
    <w:rsid w:val="0017483A"/>
    <w:rsid w:val="00174B7D"/>
    <w:rsid w:val="00176093"/>
    <w:rsid w:val="001813DC"/>
    <w:rsid w:val="001829AD"/>
    <w:rsid w:val="00183314"/>
    <w:rsid w:val="00183A55"/>
    <w:rsid w:val="00184F5A"/>
    <w:rsid w:val="00185A33"/>
    <w:rsid w:val="00186231"/>
    <w:rsid w:val="00187C45"/>
    <w:rsid w:val="0019302E"/>
    <w:rsid w:val="001930B6"/>
    <w:rsid w:val="001932FE"/>
    <w:rsid w:val="00193B58"/>
    <w:rsid w:val="00193C5B"/>
    <w:rsid w:val="00194EC0"/>
    <w:rsid w:val="00195809"/>
    <w:rsid w:val="00196E17"/>
    <w:rsid w:val="001A30D8"/>
    <w:rsid w:val="001A58F8"/>
    <w:rsid w:val="001A724C"/>
    <w:rsid w:val="001A72D2"/>
    <w:rsid w:val="001B1939"/>
    <w:rsid w:val="001B44DF"/>
    <w:rsid w:val="001B4B13"/>
    <w:rsid w:val="001B53FF"/>
    <w:rsid w:val="001B5C75"/>
    <w:rsid w:val="001B6BB9"/>
    <w:rsid w:val="001B72DB"/>
    <w:rsid w:val="001B79B0"/>
    <w:rsid w:val="001B7BBC"/>
    <w:rsid w:val="001C45FC"/>
    <w:rsid w:val="001C569D"/>
    <w:rsid w:val="001C73AB"/>
    <w:rsid w:val="001C7FAF"/>
    <w:rsid w:val="001D12B0"/>
    <w:rsid w:val="001D16BC"/>
    <w:rsid w:val="001D1A24"/>
    <w:rsid w:val="001D1BEC"/>
    <w:rsid w:val="001D2302"/>
    <w:rsid w:val="001D354A"/>
    <w:rsid w:val="001D3F71"/>
    <w:rsid w:val="001D3FD4"/>
    <w:rsid w:val="001D684E"/>
    <w:rsid w:val="001D694F"/>
    <w:rsid w:val="001D6D4A"/>
    <w:rsid w:val="001D732A"/>
    <w:rsid w:val="001D7A03"/>
    <w:rsid w:val="001D7B0D"/>
    <w:rsid w:val="001E079E"/>
    <w:rsid w:val="001E0D19"/>
    <w:rsid w:val="001E32FE"/>
    <w:rsid w:val="001E4F59"/>
    <w:rsid w:val="001E5639"/>
    <w:rsid w:val="001E56C3"/>
    <w:rsid w:val="001E6EDB"/>
    <w:rsid w:val="001E7C74"/>
    <w:rsid w:val="001F12B9"/>
    <w:rsid w:val="001F1663"/>
    <w:rsid w:val="001F1934"/>
    <w:rsid w:val="001F352F"/>
    <w:rsid w:val="001F6417"/>
    <w:rsid w:val="00200A64"/>
    <w:rsid w:val="00204016"/>
    <w:rsid w:val="00204F7E"/>
    <w:rsid w:val="00205568"/>
    <w:rsid w:val="00210D41"/>
    <w:rsid w:val="002115A5"/>
    <w:rsid w:val="002131DC"/>
    <w:rsid w:val="002141BD"/>
    <w:rsid w:val="00216612"/>
    <w:rsid w:val="00216AB5"/>
    <w:rsid w:val="00216CDD"/>
    <w:rsid w:val="00217F7E"/>
    <w:rsid w:val="002206C4"/>
    <w:rsid w:val="0022143A"/>
    <w:rsid w:val="00221444"/>
    <w:rsid w:val="00221831"/>
    <w:rsid w:val="002234CF"/>
    <w:rsid w:val="00224C5E"/>
    <w:rsid w:val="002268A4"/>
    <w:rsid w:val="002306C3"/>
    <w:rsid w:val="00230A8A"/>
    <w:rsid w:val="00231803"/>
    <w:rsid w:val="00231BF8"/>
    <w:rsid w:val="00232FA8"/>
    <w:rsid w:val="002338F0"/>
    <w:rsid w:val="00234794"/>
    <w:rsid w:val="00234C35"/>
    <w:rsid w:val="00237357"/>
    <w:rsid w:val="00237C2F"/>
    <w:rsid w:val="00240893"/>
    <w:rsid w:val="00240932"/>
    <w:rsid w:val="0024138D"/>
    <w:rsid w:val="00242882"/>
    <w:rsid w:val="002439CA"/>
    <w:rsid w:val="00244ADF"/>
    <w:rsid w:val="002455B6"/>
    <w:rsid w:val="00245F07"/>
    <w:rsid w:val="002460D5"/>
    <w:rsid w:val="002468F1"/>
    <w:rsid w:val="00247C3B"/>
    <w:rsid w:val="00252544"/>
    <w:rsid w:val="002537DC"/>
    <w:rsid w:val="00254403"/>
    <w:rsid w:val="00255762"/>
    <w:rsid w:val="00255EEC"/>
    <w:rsid w:val="00256ADF"/>
    <w:rsid w:val="00256B4A"/>
    <w:rsid w:val="00262400"/>
    <w:rsid w:val="00263265"/>
    <w:rsid w:val="002635D9"/>
    <w:rsid w:val="00272389"/>
    <w:rsid w:val="00273380"/>
    <w:rsid w:val="00274B6B"/>
    <w:rsid w:val="00274D7B"/>
    <w:rsid w:val="0028030A"/>
    <w:rsid w:val="00281346"/>
    <w:rsid w:val="00281730"/>
    <w:rsid w:val="00282F01"/>
    <w:rsid w:val="00284C98"/>
    <w:rsid w:val="0028585E"/>
    <w:rsid w:val="00290869"/>
    <w:rsid w:val="002914F1"/>
    <w:rsid w:val="00292CD4"/>
    <w:rsid w:val="00294104"/>
    <w:rsid w:val="002950B0"/>
    <w:rsid w:val="002950DC"/>
    <w:rsid w:val="00296081"/>
    <w:rsid w:val="00296F91"/>
    <w:rsid w:val="00297E9E"/>
    <w:rsid w:val="002A0391"/>
    <w:rsid w:val="002A08C5"/>
    <w:rsid w:val="002A3B44"/>
    <w:rsid w:val="002A4D6A"/>
    <w:rsid w:val="002A76D8"/>
    <w:rsid w:val="002A7C29"/>
    <w:rsid w:val="002A7DF8"/>
    <w:rsid w:val="002B2380"/>
    <w:rsid w:val="002B2F30"/>
    <w:rsid w:val="002B33CD"/>
    <w:rsid w:val="002B3A0D"/>
    <w:rsid w:val="002B4927"/>
    <w:rsid w:val="002B51E4"/>
    <w:rsid w:val="002B67CE"/>
    <w:rsid w:val="002B6B6F"/>
    <w:rsid w:val="002B6C8D"/>
    <w:rsid w:val="002B6DA0"/>
    <w:rsid w:val="002B745E"/>
    <w:rsid w:val="002B7E2F"/>
    <w:rsid w:val="002C0BB1"/>
    <w:rsid w:val="002C175E"/>
    <w:rsid w:val="002C7275"/>
    <w:rsid w:val="002D14DE"/>
    <w:rsid w:val="002D1803"/>
    <w:rsid w:val="002D2179"/>
    <w:rsid w:val="002D32E2"/>
    <w:rsid w:val="002D41A5"/>
    <w:rsid w:val="002D4D13"/>
    <w:rsid w:val="002D608A"/>
    <w:rsid w:val="002D6ACE"/>
    <w:rsid w:val="002D78F7"/>
    <w:rsid w:val="002E00B3"/>
    <w:rsid w:val="002E0ED6"/>
    <w:rsid w:val="002E1890"/>
    <w:rsid w:val="002E3435"/>
    <w:rsid w:val="002E3631"/>
    <w:rsid w:val="002E4646"/>
    <w:rsid w:val="002E4C91"/>
    <w:rsid w:val="002E577C"/>
    <w:rsid w:val="002E6516"/>
    <w:rsid w:val="002E6E89"/>
    <w:rsid w:val="002E6EEC"/>
    <w:rsid w:val="002E7FDB"/>
    <w:rsid w:val="002F0472"/>
    <w:rsid w:val="002F184E"/>
    <w:rsid w:val="002F2E7F"/>
    <w:rsid w:val="002F370D"/>
    <w:rsid w:val="002F44A9"/>
    <w:rsid w:val="002F4AD2"/>
    <w:rsid w:val="002F5775"/>
    <w:rsid w:val="002F6D4C"/>
    <w:rsid w:val="002F6F3C"/>
    <w:rsid w:val="002F7FFD"/>
    <w:rsid w:val="003007BE"/>
    <w:rsid w:val="00302D68"/>
    <w:rsid w:val="0030372F"/>
    <w:rsid w:val="00305341"/>
    <w:rsid w:val="003059C1"/>
    <w:rsid w:val="00305F0C"/>
    <w:rsid w:val="00307235"/>
    <w:rsid w:val="00307262"/>
    <w:rsid w:val="00307FEB"/>
    <w:rsid w:val="00310591"/>
    <w:rsid w:val="00310624"/>
    <w:rsid w:val="0031345A"/>
    <w:rsid w:val="0031363A"/>
    <w:rsid w:val="00313F93"/>
    <w:rsid w:val="00314F2E"/>
    <w:rsid w:val="00316849"/>
    <w:rsid w:val="00316A9C"/>
    <w:rsid w:val="00316BD5"/>
    <w:rsid w:val="00316BE2"/>
    <w:rsid w:val="00316BEE"/>
    <w:rsid w:val="00317360"/>
    <w:rsid w:val="00317528"/>
    <w:rsid w:val="00317A62"/>
    <w:rsid w:val="00317B0F"/>
    <w:rsid w:val="00317B48"/>
    <w:rsid w:val="0032141A"/>
    <w:rsid w:val="00321CB3"/>
    <w:rsid w:val="003236B7"/>
    <w:rsid w:val="00325679"/>
    <w:rsid w:val="00325E73"/>
    <w:rsid w:val="00325F52"/>
    <w:rsid w:val="00332D2F"/>
    <w:rsid w:val="003340D9"/>
    <w:rsid w:val="003346FD"/>
    <w:rsid w:val="00334FF9"/>
    <w:rsid w:val="003359FB"/>
    <w:rsid w:val="00335AC2"/>
    <w:rsid w:val="00335B1D"/>
    <w:rsid w:val="0033650A"/>
    <w:rsid w:val="00340CE8"/>
    <w:rsid w:val="00342163"/>
    <w:rsid w:val="003429DA"/>
    <w:rsid w:val="003443EE"/>
    <w:rsid w:val="0034660F"/>
    <w:rsid w:val="00347138"/>
    <w:rsid w:val="00347882"/>
    <w:rsid w:val="00347F8E"/>
    <w:rsid w:val="003504C2"/>
    <w:rsid w:val="0035129F"/>
    <w:rsid w:val="00351A27"/>
    <w:rsid w:val="00351CD2"/>
    <w:rsid w:val="00351E69"/>
    <w:rsid w:val="00353867"/>
    <w:rsid w:val="00353D8D"/>
    <w:rsid w:val="00360537"/>
    <w:rsid w:val="003613BF"/>
    <w:rsid w:val="00362F24"/>
    <w:rsid w:val="00363863"/>
    <w:rsid w:val="003642FD"/>
    <w:rsid w:val="003645CC"/>
    <w:rsid w:val="00364C13"/>
    <w:rsid w:val="00366921"/>
    <w:rsid w:val="00370CD8"/>
    <w:rsid w:val="00372522"/>
    <w:rsid w:val="00373EB3"/>
    <w:rsid w:val="00374013"/>
    <w:rsid w:val="003742B4"/>
    <w:rsid w:val="0037648C"/>
    <w:rsid w:val="003803B3"/>
    <w:rsid w:val="003804A1"/>
    <w:rsid w:val="00380950"/>
    <w:rsid w:val="00380E03"/>
    <w:rsid w:val="00380EB7"/>
    <w:rsid w:val="00382EC1"/>
    <w:rsid w:val="00382F85"/>
    <w:rsid w:val="00383767"/>
    <w:rsid w:val="00384149"/>
    <w:rsid w:val="00384BEA"/>
    <w:rsid w:val="00385F48"/>
    <w:rsid w:val="0038612C"/>
    <w:rsid w:val="00386AB5"/>
    <w:rsid w:val="00387715"/>
    <w:rsid w:val="00393A5E"/>
    <w:rsid w:val="00394D96"/>
    <w:rsid w:val="00394E80"/>
    <w:rsid w:val="00396DE7"/>
    <w:rsid w:val="003970D4"/>
    <w:rsid w:val="00397659"/>
    <w:rsid w:val="0039787F"/>
    <w:rsid w:val="003A1338"/>
    <w:rsid w:val="003A1693"/>
    <w:rsid w:val="003A3988"/>
    <w:rsid w:val="003A4EEA"/>
    <w:rsid w:val="003A583B"/>
    <w:rsid w:val="003B05A2"/>
    <w:rsid w:val="003B25F1"/>
    <w:rsid w:val="003B2D20"/>
    <w:rsid w:val="003B2E83"/>
    <w:rsid w:val="003B346C"/>
    <w:rsid w:val="003B71C6"/>
    <w:rsid w:val="003C28EF"/>
    <w:rsid w:val="003C3387"/>
    <w:rsid w:val="003C37C2"/>
    <w:rsid w:val="003C3FF5"/>
    <w:rsid w:val="003C5D6D"/>
    <w:rsid w:val="003C5E06"/>
    <w:rsid w:val="003C5FE8"/>
    <w:rsid w:val="003C6D59"/>
    <w:rsid w:val="003D0CFD"/>
    <w:rsid w:val="003D2C17"/>
    <w:rsid w:val="003D2E38"/>
    <w:rsid w:val="003D339E"/>
    <w:rsid w:val="003D3FE3"/>
    <w:rsid w:val="003D4015"/>
    <w:rsid w:val="003D5763"/>
    <w:rsid w:val="003D7D1A"/>
    <w:rsid w:val="003E16BB"/>
    <w:rsid w:val="003E1F53"/>
    <w:rsid w:val="003E2429"/>
    <w:rsid w:val="003E3A7A"/>
    <w:rsid w:val="003E54E6"/>
    <w:rsid w:val="003E5E19"/>
    <w:rsid w:val="003E6C8F"/>
    <w:rsid w:val="003E758B"/>
    <w:rsid w:val="003E75E2"/>
    <w:rsid w:val="003F0E54"/>
    <w:rsid w:val="003F0E6B"/>
    <w:rsid w:val="003F29CB"/>
    <w:rsid w:val="003F2AFA"/>
    <w:rsid w:val="003F433C"/>
    <w:rsid w:val="003F4E25"/>
    <w:rsid w:val="003F55BD"/>
    <w:rsid w:val="003F5FD7"/>
    <w:rsid w:val="004000DB"/>
    <w:rsid w:val="004002F4"/>
    <w:rsid w:val="00400501"/>
    <w:rsid w:val="004019CA"/>
    <w:rsid w:val="00401D91"/>
    <w:rsid w:val="00402E89"/>
    <w:rsid w:val="004046BB"/>
    <w:rsid w:val="004047D5"/>
    <w:rsid w:val="00406A7E"/>
    <w:rsid w:val="004074A5"/>
    <w:rsid w:val="004104B3"/>
    <w:rsid w:val="00412445"/>
    <w:rsid w:val="004124D4"/>
    <w:rsid w:val="00412A0D"/>
    <w:rsid w:val="004156A2"/>
    <w:rsid w:val="00415A9D"/>
    <w:rsid w:val="00415D6F"/>
    <w:rsid w:val="00416719"/>
    <w:rsid w:val="0041698D"/>
    <w:rsid w:val="00416BF2"/>
    <w:rsid w:val="0041706C"/>
    <w:rsid w:val="004171E8"/>
    <w:rsid w:val="00417400"/>
    <w:rsid w:val="004178DD"/>
    <w:rsid w:val="004208D4"/>
    <w:rsid w:val="00421F51"/>
    <w:rsid w:val="00423E60"/>
    <w:rsid w:val="00425D55"/>
    <w:rsid w:val="0042675E"/>
    <w:rsid w:val="00430C5B"/>
    <w:rsid w:val="00431787"/>
    <w:rsid w:val="004327CA"/>
    <w:rsid w:val="0043280B"/>
    <w:rsid w:val="004331BC"/>
    <w:rsid w:val="004338AB"/>
    <w:rsid w:val="004352D0"/>
    <w:rsid w:val="004358BF"/>
    <w:rsid w:val="00436088"/>
    <w:rsid w:val="00436166"/>
    <w:rsid w:val="00437A08"/>
    <w:rsid w:val="00437F05"/>
    <w:rsid w:val="00437FDB"/>
    <w:rsid w:val="00440BE9"/>
    <w:rsid w:val="0044109E"/>
    <w:rsid w:val="00441458"/>
    <w:rsid w:val="00441D91"/>
    <w:rsid w:val="0044394A"/>
    <w:rsid w:val="00443E9D"/>
    <w:rsid w:val="00443ED4"/>
    <w:rsid w:val="00444819"/>
    <w:rsid w:val="004458FC"/>
    <w:rsid w:val="00454A79"/>
    <w:rsid w:val="004566CB"/>
    <w:rsid w:val="004566D4"/>
    <w:rsid w:val="00456B35"/>
    <w:rsid w:val="004577FB"/>
    <w:rsid w:val="004600F6"/>
    <w:rsid w:val="004609B8"/>
    <w:rsid w:val="00461783"/>
    <w:rsid w:val="00470293"/>
    <w:rsid w:val="0047033F"/>
    <w:rsid w:val="00472A3D"/>
    <w:rsid w:val="00472C9B"/>
    <w:rsid w:val="004733A6"/>
    <w:rsid w:val="00474021"/>
    <w:rsid w:val="0047695B"/>
    <w:rsid w:val="0047704F"/>
    <w:rsid w:val="004773EA"/>
    <w:rsid w:val="00477825"/>
    <w:rsid w:val="004809DA"/>
    <w:rsid w:val="00481680"/>
    <w:rsid w:val="004838EF"/>
    <w:rsid w:val="004839DF"/>
    <w:rsid w:val="00484361"/>
    <w:rsid w:val="004844E3"/>
    <w:rsid w:val="004864B9"/>
    <w:rsid w:val="0048675E"/>
    <w:rsid w:val="00486CDC"/>
    <w:rsid w:val="00490B66"/>
    <w:rsid w:val="00494305"/>
    <w:rsid w:val="004947C5"/>
    <w:rsid w:val="004A0D84"/>
    <w:rsid w:val="004A22B4"/>
    <w:rsid w:val="004A36DA"/>
    <w:rsid w:val="004A3700"/>
    <w:rsid w:val="004A477C"/>
    <w:rsid w:val="004A59DF"/>
    <w:rsid w:val="004A5FA2"/>
    <w:rsid w:val="004A7E43"/>
    <w:rsid w:val="004B26F0"/>
    <w:rsid w:val="004B2857"/>
    <w:rsid w:val="004B3FFD"/>
    <w:rsid w:val="004B50C9"/>
    <w:rsid w:val="004B5135"/>
    <w:rsid w:val="004B62CC"/>
    <w:rsid w:val="004B66EF"/>
    <w:rsid w:val="004B68A8"/>
    <w:rsid w:val="004C0017"/>
    <w:rsid w:val="004C0DFA"/>
    <w:rsid w:val="004C143D"/>
    <w:rsid w:val="004C2A21"/>
    <w:rsid w:val="004C2A4D"/>
    <w:rsid w:val="004C488A"/>
    <w:rsid w:val="004C5097"/>
    <w:rsid w:val="004C5696"/>
    <w:rsid w:val="004C64E6"/>
    <w:rsid w:val="004C725F"/>
    <w:rsid w:val="004C739E"/>
    <w:rsid w:val="004C78A6"/>
    <w:rsid w:val="004D07C8"/>
    <w:rsid w:val="004D1C4A"/>
    <w:rsid w:val="004D1D4F"/>
    <w:rsid w:val="004D2F92"/>
    <w:rsid w:val="004D5251"/>
    <w:rsid w:val="004D766F"/>
    <w:rsid w:val="004D7772"/>
    <w:rsid w:val="004E16B0"/>
    <w:rsid w:val="004E29D8"/>
    <w:rsid w:val="004E4797"/>
    <w:rsid w:val="004E5CE8"/>
    <w:rsid w:val="004E5F00"/>
    <w:rsid w:val="004E6738"/>
    <w:rsid w:val="004E7276"/>
    <w:rsid w:val="004E7BC4"/>
    <w:rsid w:val="004F4223"/>
    <w:rsid w:val="004F6CE2"/>
    <w:rsid w:val="004F7EF7"/>
    <w:rsid w:val="005014A4"/>
    <w:rsid w:val="00501CE4"/>
    <w:rsid w:val="0050278C"/>
    <w:rsid w:val="00502936"/>
    <w:rsid w:val="0050329A"/>
    <w:rsid w:val="00503681"/>
    <w:rsid w:val="00512231"/>
    <w:rsid w:val="00513B0F"/>
    <w:rsid w:val="00514335"/>
    <w:rsid w:val="0051528D"/>
    <w:rsid w:val="00515D24"/>
    <w:rsid w:val="00515DC5"/>
    <w:rsid w:val="005176C5"/>
    <w:rsid w:val="005178B7"/>
    <w:rsid w:val="00517E96"/>
    <w:rsid w:val="00520D8A"/>
    <w:rsid w:val="00521A30"/>
    <w:rsid w:val="005228FA"/>
    <w:rsid w:val="005229FB"/>
    <w:rsid w:val="005257EB"/>
    <w:rsid w:val="00525842"/>
    <w:rsid w:val="00530951"/>
    <w:rsid w:val="00530CC6"/>
    <w:rsid w:val="005328C3"/>
    <w:rsid w:val="00532A6C"/>
    <w:rsid w:val="00532E86"/>
    <w:rsid w:val="00533125"/>
    <w:rsid w:val="00533882"/>
    <w:rsid w:val="005343EE"/>
    <w:rsid w:val="00534CB3"/>
    <w:rsid w:val="0053571B"/>
    <w:rsid w:val="00535A2E"/>
    <w:rsid w:val="005367C6"/>
    <w:rsid w:val="00536F82"/>
    <w:rsid w:val="00537593"/>
    <w:rsid w:val="005376A5"/>
    <w:rsid w:val="00537741"/>
    <w:rsid w:val="00537B22"/>
    <w:rsid w:val="00540076"/>
    <w:rsid w:val="00540EB1"/>
    <w:rsid w:val="00541ED4"/>
    <w:rsid w:val="00543AB8"/>
    <w:rsid w:val="005455FC"/>
    <w:rsid w:val="00546665"/>
    <w:rsid w:val="005468D9"/>
    <w:rsid w:val="00546FCB"/>
    <w:rsid w:val="005506FA"/>
    <w:rsid w:val="00550A84"/>
    <w:rsid w:val="0055120A"/>
    <w:rsid w:val="00552C4A"/>
    <w:rsid w:val="005559CA"/>
    <w:rsid w:val="00556829"/>
    <w:rsid w:val="00557121"/>
    <w:rsid w:val="00560254"/>
    <w:rsid w:val="0056122D"/>
    <w:rsid w:val="00561809"/>
    <w:rsid w:val="00562465"/>
    <w:rsid w:val="005639E1"/>
    <w:rsid w:val="005648D0"/>
    <w:rsid w:val="005653A1"/>
    <w:rsid w:val="00567418"/>
    <w:rsid w:val="00567588"/>
    <w:rsid w:val="005706C1"/>
    <w:rsid w:val="00571118"/>
    <w:rsid w:val="0057180A"/>
    <w:rsid w:val="0057497B"/>
    <w:rsid w:val="00576A46"/>
    <w:rsid w:val="0057753D"/>
    <w:rsid w:val="00577E22"/>
    <w:rsid w:val="00580709"/>
    <w:rsid w:val="00582D4C"/>
    <w:rsid w:val="005852FB"/>
    <w:rsid w:val="005862AC"/>
    <w:rsid w:val="00586431"/>
    <w:rsid w:val="005910DB"/>
    <w:rsid w:val="005913D1"/>
    <w:rsid w:val="00592168"/>
    <w:rsid w:val="00592A11"/>
    <w:rsid w:val="005938CC"/>
    <w:rsid w:val="00594DA9"/>
    <w:rsid w:val="0059601E"/>
    <w:rsid w:val="0059612F"/>
    <w:rsid w:val="00596E49"/>
    <w:rsid w:val="005979A7"/>
    <w:rsid w:val="00597B95"/>
    <w:rsid w:val="005A3A25"/>
    <w:rsid w:val="005A50EA"/>
    <w:rsid w:val="005A5164"/>
    <w:rsid w:val="005A526D"/>
    <w:rsid w:val="005A7512"/>
    <w:rsid w:val="005B1801"/>
    <w:rsid w:val="005B3613"/>
    <w:rsid w:val="005B4F50"/>
    <w:rsid w:val="005B6ED1"/>
    <w:rsid w:val="005B7CF5"/>
    <w:rsid w:val="005C111F"/>
    <w:rsid w:val="005C1685"/>
    <w:rsid w:val="005C2498"/>
    <w:rsid w:val="005C4DBF"/>
    <w:rsid w:val="005D0BFB"/>
    <w:rsid w:val="005D5556"/>
    <w:rsid w:val="005E02F6"/>
    <w:rsid w:val="005E2A8A"/>
    <w:rsid w:val="005E3309"/>
    <w:rsid w:val="005E69BD"/>
    <w:rsid w:val="005E756C"/>
    <w:rsid w:val="005E7D79"/>
    <w:rsid w:val="005E7E53"/>
    <w:rsid w:val="005F0FE4"/>
    <w:rsid w:val="005F23A6"/>
    <w:rsid w:val="005F2898"/>
    <w:rsid w:val="005F369B"/>
    <w:rsid w:val="005F38FB"/>
    <w:rsid w:val="005F407F"/>
    <w:rsid w:val="005F4240"/>
    <w:rsid w:val="005F5970"/>
    <w:rsid w:val="005F6DFF"/>
    <w:rsid w:val="005F70D5"/>
    <w:rsid w:val="005F72B4"/>
    <w:rsid w:val="005F7BD6"/>
    <w:rsid w:val="00600028"/>
    <w:rsid w:val="00601F43"/>
    <w:rsid w:val="006039C8"/>
    <w:rsid w:val="006045E7"/>
    <w:rsid w:val="00604A26"/>
    <w:rsid w:val="00604AB7"/>
    <w:rsid w:val="00606374"/>
    <w:rsid w:val="00607D9C"/>
    <w:rsid w:val="00610768"/>
    <w:rsid w:val="00611160"/>
    <w:rsid w:val="006137DE"/>
    <w:rsid w:val="006151AC"/>
    <w:rsid w:val="00615BC2"/>
    <w:rsid w:val="00616E4B"/>
    <w:rsid w:val="00620C6A"/>
    <w:rsid w:val="0062225F"/>
    <w:rsid w:val="00624B73"/>
    <w:rsid w:val="00627EDE"/>
    <w:rsid w:val="00630747"/>
    <w:rsid w:val="0063164B"/>
    <w:rsid w:val="00632D13"/>
    <w:rsid w:val="00634F3D"/>
    <w:rsid w:val="00635EBA"/>
    <w:rsid w:val="006367F7"/>
    <w:rsid w:val="00642161"/>
    <w:rsid w:val="00642F60"/>
    <w:rsid w:val="00643262"/>
    <w:rsid w:val="00644DAF"/>
    <w:rsid w:val="00645475"/>
    <w:rsid w:val="00647164"/>
    <w:rsid w:val="00650899"/>
    <w:rsid w:val="00651502"/>
    <w:rsid w:val="006552BB"/>
    <w:rsid w:val="00655666"/>
    <w:rsid w:val="006559F3"/>
    <w:rsid w:val="00655A6B"/>
    <w:rsid w:val="00655C24"/>
    <w:rsid w:val="00656C8D"/>
    <w:rsid w:val="006579C5"/>
    <w:rsid w:val="00660430"/>
    <w:rsid w:val="00661D03"/>
    <w:rsid w:val="0066223B"/>
    <w:rsid w:val="00662F51"/>
    <w:rsid w:val="006666E0"/>
    <w:rsid w:val="00666E16"/>
    <w:rsid w:val="00667D16"/>
    <w:rsid w:val="006708E8"/>
    <w:rsid w:val="00670EB0"/>
    <w:rsid w:val="00671DBA"/>
    <w:rsid w:val="00672013"/>
    <w:rsid w:val="00672123"/>
    <w:rsid w:val="0067388B"/>
    <w:rsid w:val="006745FD"/>
    <w:rsid w:val="00676E37"/>
    <w:rsid w:val="0067782A"/>
    <w:rsid w:val="006779EE"/>
    <w:rsid w:val="00682EDB"/>
    <w:rsid w:val="0068415A"/>
    <w:rsid w:val="00685A45"/>
    <w:rsid w:val="0068716F"/>
    <w:rsid w:val="006910A5"/>
    <w:rsid w:val="00691FBF"/>
    <w:rsid w:val="00693327"/>
    <w:rsid w:val="006935AF"/>
    <w:rsid w:val="006949AC"/>
    <w:rsid w:val="00694B24"/>
    <w:rsid w:val="00695148"/>
    <w:rsid w:val="00695D37"/>
    <w:rsid w:val="00697E40"/>
    <w:rsid w:val="006A12EB"/>
    <w:rsid w:val="006A1ACA"/>
    <w:rsid w:val="006A1B6B"/>
    <w:rsid w:val="006A2946"/>
    <w:rsid w:val="006A5A90"/>
    <w:rsid w:val="006A5F10"/>
    <w:rsid w:val="006A71F4"/>
    <w:rsid w:val="006B760F"/>
    <w:rsid w:val="006C0346"/>
    <w:rsid w:val="006C1197"/>
    <w:rsid w:val="006C20E0"/>
    <w:rsid w:val="006C2823"/>
    <w:rsid w:val="006C298E"/>
    <w:rsid w:val="006C4C30"/>
    <w:rsid w:val="006C58B2"/>
    <w:rsid w:val="006C6164"/>
    <w:rsid w:val="006C7DB9"/>
    <w:rsid w:val="006D0FF0"/>
    <w:rsid w:val="006D1AF2"/>
    <w:rsid w:val="006D33D0"/>
    <w:rsid w:val="006D34E8"/>
    <w:rsid w:val="006D56CF"/>
    <w:rsid w:val="006D5700"/>
    <w:rsid w:val="006D5B3B"/>
    <w:rsid w:val="006D5D2B"/>
    <w:rsid w:val="006D7D9F"/>
    <w:rsid w:val="006E00AC"/>
    <w:rsid w:val="006E1238"/>
    <w:rsid w:val="006E151B"/>
    <w:rsid w:val="006E3C40"/>
    <w:rsid w:val="006E5095"/>
    <w:rsid w:val="006E6B12"/>
    <w:rsid w:val="006F0885"/>
    <w:rsid w:val="006F32A5"/>
    <w:rsid w:val="00700042"/>
    <w:rsid w:val="00700279"/>
    <w:rsid w:val="0070187D"/>
    <w:rsid w:val="007025A2"/>
    <w:rsid w:val="00702F81"/>
    <w:rsid w:val="00703595"/>
    <w:rsid w:val="00704797"/>
    <w:rsid w:val="00704872"/>
    <w:rsid w:val="00706AF6"/>
    <w:rsid w:val="00710ACF"/>
    <w:rsid w:val="0071172C"/>
    <w:rsid w:val="00712915"/>
    <w:rsid w:val="0071333E"/>
    <w:rsid w:val="00715BE0"/>
    <w:rsid w:val="00715F0E"/>
    <w:rsid w:val="00715FB7"/>
    <w:rsid w:val="00717F54"/>
    <w:rsid w:val="00721097"/>
    <w:rsid w:val="00721B8F"/>
    <w:rsid w:val="00723849"/>
    <w:rsid w:val="0072394C"/>
    <w:rsid w:val="007242B9"/>
    <w:rsid w:val="007243C2"/>
    <w:rsid w:val="00724CE7"/>
    <w:rsid w:val="00725F7B"/>
    <w:rsid w:val="007310BD"/>
    <w:rsid w:val="00733472"/>
    <w:rsid w:val="007337B1"/>
    <w:rsid w:val="007351EF"/>
    <w:rsid w:val="00735B7D"/>
    <w:rsid w:val="00735C04"/>
    <w:rsid w:val="007374D8"/>
    <w:rsid w:val="007410A7"/>
    <w:rsid w:val="00741133"/>
    <w:rsid w:val="0074138F"/>
    <w:rsid w:val="0074393A"/>
    <w:rsid w:val="007442BB"/>
    <w:rsid w:val="00744702"/>
    <w:rsid w:val="0074712F"/>
    <w:rsid w:val="00751188"/>
    <w:rsid w:val="0075199D"/>
    <w:rsid w:val="0075222B"/>
    <w:rsid w:val="00752A2B"/>
    <w:rsid w:val="00753E51"/>
    <w:rsid w:val="007540EC"/>
    <w:rsid w:val="00754B9E"/>
    <w:rsid w:val="007550E4"/>
    <w:rsid w:val="00755783"/>
    <w:rsid w:val="00757CBA"/>
    <w:rsid w:val="0076025C"/>
    <w:rsid w:val="00763CAD"/>
    <w:rsid w:val="00764ACD"/>
    <w:rsid w:val="00766F60"/>
    <w:rsid w:val="00766FDE"/>
    <w:rsid w:val="00770529"/>
    <w:rsid w:val="00770A7F"/>
    <w:rsid w:val="00771E3A"/>
    <w:rsid w:val="00772839"/>
    <w:rsid w:val="00773A60"/>
    <w:rsid w:val="00774272"/>
    <w:rsid w:val="00774D63"/>
    <w:rsid w:val="00775876"/>
    <w:rsid w:val="007759A8"/>
    <w:rsid w:val="00777872"/>
    <w:rsid w:val="00777AE4"/>
    <w:rsid w:val="0078003A"/>
    <w:rsid w:val="007818F7"/>
    <w:rsid w:val="007822DD"/>
    <w:rsid w:val="00782F41"/>
    <w:rsid w:val="00783653"/>
    <w:rsid w:val="00784EB0"/>
    <w:rsid w:val="00784F7E"/>
    <w:rsid w:val="007851DF"/>
    <w:rsid w:val="007856D3"/>
    <w:rsid w:val="00786388"/>
    <w:rsid w:val="00787087"/>
    <w:rsid w:val="00787217"/>
    <w:rsid w:val="00790C06"/>
    <w:rsid w:val="00791B1E"/>
    <w:rsid w:val="00792CCB"/>
    <w:rsid w:val="00795C76"/>
    <w:rsid w:val="007A168E"/>
    <w:rsid w:val="007A48A8"/>
    <w:rsid w:val="007A5209"/>
    <w:rsid w:val="007A655E"/>
    <w:rsid w:val="007A6953"/>
    <w:rsid w:val="007A6B70"/>
    <w:rsid w:val="007B1B94"/>
    <w:rsid w:val="007B37EA"/>
    <w:rsid w:val="007B3EDD"/>
    <w:rsid w:val="007B4366"/>
    <w:rsid w:val="007B5068"/>
    <w:rsid w:val="007B5EE9"/>
    <w:rsid w:val="007B6706"/>
    <w:rsid w:val="007B6932"/>
    <w:rsid w:val="007B7631"/>
    <w:rsid w:val="007C1044"/>
    <w:rsid w:val="007C25C7"/>
    <w:rsid w:val="007C292B"/>
    <w:rsid w:val="007C2FB7"/>
    <w:rsid w:val="007C41B3"/>
    <w:rsid w:val="007C46EA"/>
    <w:rsid w:val="007C5669"/>
    <w:rsid w:val="007C5BFF"/>
    <w:rsid w:val="007C7D1B"/>
    <w:rsid w:val="007D0373"/>
    <w:rsid w:val="007D19D8"/>
    <w:rsid w:val="007D3D8D"/>
    <w:rsid w:val="007D42CC"/>
    <w:rsid w:val="007D5B6A"/>
    <w:rsid w:val="007D69DE"/>
    <w:rsid w:val="007E02AF"/>
    <w:rsid w:val="007E0C8E"/>
    <w:rsid w:val="007E2041"/>
    <w:rsid w:val="007E2C44"/>
    <w:rsid w:val="007E321E"/>
    <w:rsid w:val="007E4802"/>
    <w:rsid w:val="007E5290"/>
    <w:rsid w:val="007E614D"/>
    <w:rsid w:val="007E727A"/>
    <w:rsid w:val="007F00E3"/>
    <w:rsid w:val="007F13EA"/>
    <w:rsid w:val="007F1B20"/>
    <w:rsid w:val="007F2C05"/>
    <w:rsid w:val="007F3356"/>
    <w:rsid w:val="007F3A4D"/>
    <w:rsid w:val="007F45EA"/>
    <w:rsid w:val="007F53AB"/>
    <w:rsid w:val="007F5A28"/>
    <w:rsid w:val="007F5B5F"/>
    <w:rsid w:val="007F7034"/>
    <w:rsid w:val="00801463"/>
    <w:rsid w:val="00803760"/>
    <w:rsid w:val="00807AA4"/>
    <w:rsid w:val="00810318"/>
    <w:rsid w:val="008116AF"/>
    <w:rsid w:val="00811E53"/>
    <w:rsid w:val="008143A8"/>
    <w:rsid w:val="00814BB0"/>
    <w:rsid w:val="008157CB"/>
    <w:rsid w:val="008169F3"/>
    <w:rsid w:val="00816AA9"/>
    <w:rsid w:val="008179AB"/>
    <w:rsid w:val="0082110D"/>
    <w:rsid w:val="00825DF7"/>
    <w:rsid w:val="008277FC"/>
    <w:rsid w:val="00831F0D"/>
    <w:rsid w:val="00832217"/>
    <w:rsid w:val="0083283A"/>
    <w:rsid w:val="00832C26"/>
    <w:rsid w:val="00832CD1"/>
    <w:rsid w:val="00832D57"/>
    <w:rsid w:val="00832E01"/>
    <w:rsid w:val="0083304E"/>
    <w:rsid w:val="00833F7B"/>
    <w:rsid w:val="00834119"/>
    <w:rsid w:val="008345DA"/>
    <w:rsid w:val="00834B41"/>
    <w:rsid w:val="00836A0C"/>
    <w:rsid w:val="0084047A"/>
    <w:rsid w:val="00840494"/>
    <w:rsid w:val="008407CF"/>
    <w:rsid w:val="00840E4C"/>
    <w:rsid w:val="00841F27"/>
    <w:rsid w:val="00842112"/>
    <w:rsid w:val="00842211"/>
    <w:rsid w:val="0084308C"/>
    <w:rsid w:val="00843E38"/>
    <w:rsid w:val="008441EE"/>
    <w:rsid w:val="0085023B"/>
    <w:rsid w:val="00850E19"/>
    <w:rsid w:val="00851D07"/>
    <w:rsid w:val="00853502"/>
    <w:rsid w:val="00854EB3"/>
    <w:rsid w:val="00854F03"/>
    <w:rsid w:val="00855426"/>
    <w:rsid w:val="00855C51"/>
    <w:rsid w:val="00856D69"/>
    <w:rsid w:val="00857B5D"/>
    <w:rsid w:val="008604A2"/>
    <w:rsid w:val="00860817"/>
    <w:rsid w:val="00860EAD"/>
    <w:rsid w:val="00862DAA"/>
    <w:rsid w:val="008678C6"/>
    <w:rsid w:val="00867EAE"/>
    <w:rsid w:val="008705E9"/>
    <w:rsid w:val="00871752"/>
    <w:rsid w:val="00872450"/>
    <w:rsid w:val="008726B9"/>
    <w:rsid w:val="00873C02"/>
    <w:rsid w:val="008764DE"/>
    <w:rsid w:val="0087650F"/>
    <w:rsid w:val="008767F1"/>
    <w:rsid w:val="00876AEA"/>
    <w:rsid w:val="00876DE3"/>
    <w:rsid w:val="008777DB"/>
    <w:rsid w:val="008805CC"/>
    <w:rsid w:val="0088090E"/>
    <w:rsid w:val="008818D0"/>
    <w:rsid w:val="0088283F"/>
    <w:rsid w:val="0088305E"/>
    <w:rsid w:val="00884756"/>
    <w:rsid w:val="008853DB"/>
    <w:rsid w:val="00885A9C"/>
    <w:rsid w:val="008878B6"/>
    <w:rsid w:val="00887B0E"/>
    <w:rsid w:val="00887EFD"/>
    <w:rsid w:val="00891D3D"/>
    <w:rsid w:val="00893264"/>
    <w:rsid w:val="00894CD1"/>
    <w:rsid w:val="008958BE"/>
    <w:rsid w:val="0089599A"/>
    <w:rsid w:val="00895A0F"/>
    <w:rsid w:val="0089746B"/>
    <w:rsid w:val="008A0466"/>
    <w:rsid w:val="008A0A3A"/>
    <w:rsid w:val="008A0C7D"/>
    <w:rsid w:val="008A19BE"/>
    <w:rsid w:val="008A494B"/>
    <w:rsid w:val="008A6477"/>
    <w:rsid w:val="008B1275"/>
    <w:rsid w:val="008B1980"/>
    <w:rsid w:val="008B1EAC"/>
    <w:rsid w:val="008B2C41"/>
    <w:rsid w:val="008B2D8E"/>
    <w:rsid w:val="008B46A0"/>
    <w:rsid w:val="008B5A72"/>
    <w:rsid w:val="008B715B"/>
    <w:rsid w:val="008C19BB"/>
    <w:rsid w:val="008C1A11"/>
    <w:rsid w:val="008C208B"/>
    <w:rsid w:val="008C33D1"/>
    <w:rsid w:val="008C4069"/>
    <w:rsid w:val="008C44D1"/>
    <w:rsid w:val="008C4F1A"/>
    <w:rsid w:val="008C58D8"/>
    <w:rsid w:val="008C5E94"/>
    <w:rsid w:val="008D1544"/>
    <w:rsid w:val="008D15DD"/>
    <w:rsid w:val="008D3460"/>
    <w:rsid w:val="008D3D4A"/>
    <w:rsid w:val="008D44A7"/>
    <w:rsid w:val="008D49C1"/>
    <w:rsid w:val="008D4B60"/>
    <w:rsid w:val="008D577D"/>
    <w:rsid w:val="008D7305"/>
    <w:rsid w:val="008D762C"/>
    <w:rsid w:val="008E0265"/>
    <w:rsid w:val="008E0B13"/>
    <w:rsid w:val="008E1255"/>
    <w:rsid w:val="008E181C"/>
    <w:rsid w:val="008E2255"/>
    <w:rsid w:val="008E2A78"/>
    <w:rsid w:val="008E45F4"/>
    <w:rsid w:val="008F1EC4"/>
    <w:rsid w:val="008F4EF1"/>
    <w:rsid w:val="008F57B3"/>
    <w:rsid w:val="008F5971"/>
    <w:rsid w:val="008F5D9F"/>
    <w:rsid w:val="008F6405"/>
    <w:rsid w:val="009001F7"/>
    <w:rsid w:val="009019ED"/>
    <w:rsid w:val="00901E7A"/>
    <w:rsid w:val="0090282E"/>
    <w:rsid w:val="00904152"/>
    <w:rsid w:val="00906D31"/>
    <w:rsid w:val="00910C85"/>
    <w:rsid w:val="00913112"/>
    <w:rsid w:val="00914EF7"/>
    <w:rsid w:val="00914FE5"/>
    <w:rsid w:val="009152C3"/>
    <w:rsid w:val="00916FE7"/>
    <w:rsid w:val="00917820"/>
    <w:rsid w:val="0092158B"/>
    <w:rsid w:val="00921DD2"/>
    <w:rsid w:val="0092310C"/>
    <w:rsid w:val="009243D1"/>
    <w:rsid w:val="009244F5"/>
    <w:rsid w:val="00925050"/>
    <w:rsid w:val="00925858"/>
    <w:rsid w:val="00925BE7"/>
    <w:rsid w:val="009261F3"/>
    <w:rsid w:val="00926656"/>
    <w:rsid w:val="00926C1C"/>
    <w:rsid w:val="00927DB1"/>
    <w:rsid w:val="00930347"/>
    <w:rsid w:val="00932911"/>
    <w:rsid w:val="00933D20"/>
    <w:rsid w:val="00936AC6"/>
    <w:rsid w:val="00940A30"/>
    <w:rsid w:val="00940F7A"/>
    <w:rsid w:val="009414DD"/>
    <w:rsid w:val="009424A4"/>
    <w:rsid w:val="0094288F"/>
    <w:rsid w:val="00942A9E"/>
    <w:rsid w:val="00944B87"/>
    <w:rsid w:val="00944E63"/>
    <w:rsid w:val="00946C71"/>
    <w:rsid w:val="00946CCA"/>
    <w:rsid w:val="009525BC"/>
    <w:rsid w:val="0095269E"/>
    <w:rsid w:val="00953028"/>
    <w:rsid w:val="00953116"/>
    <w:rsid w:val="009533D0"/>
    <w:rsid w:val="00954018"/>
    <w:rsid w:val="00960641"/>
    <w:rsid w:val="00960B24"/>
    <w:rsid w:val="00961EEC"/>
    <w:rsid w:val="00963458"/>
    <w:rsid w:val="0096352D"/>
    <w:rsid w:val="0096448A"/>
    <w:rsid w:val="00966FFF"/>
    <w:rsid w:val="00967260"/>
    <w:rsid w:val="009707AC"/>
    <w:rsid w:val="009712D8"/>
    <w:rsid w:val="009720E4"/>
    <w:rsid w:val="00972635"/>
    <w:rsid w:val="00972CF0"/>
    <w:rsid w:val="0097340F"/>
    <w:rsid w:val="00973A58"/>
    <w:rsid w:val="00974661"/>
    <w:rsid w:val="0097600A"/>
    <w:rsid w:val="0097687F"/>
    <w:rsid w:val="009774D1"/>
    <w:rsid w:val="0098151B"/>
    <w:rsid w:val="009830C4"/>
    <w:rsid w:val="00985334"/>
    <w:rsid w:val="009860D0"/>
    <w:rsid w:val="0098795C"/>
    <w:rsid w:val="00990E09"/>
    <w:rsid w:val="00991D9F"/>
    <w:rsid w:val="009932A3"/>
    <w:rsid w:val="009936AE"/>
    <w:rsid w:val="0099455E"/>
    <w:rsid w:val="009945CC"/>
    <w:rsid w:val="009948DF"/>
    <w:rsid w:val="00996205"/>
    <w:rsid w:val="00997EBD"/>
    <w:rsid w:val="00997F42"/>
    <w:rsid w:val="009A0502"/>
    <w:rsid w:val="009A0F13"/>
    <w:rsid w:val="009A27E1"/>
    <w:rsid w:val="009A50DF"/>
    <w:rsid w:val="009A6B4C"/>
    <w:rsid w:val="009A739B"/>
    <w:rsid w:val="009A768C"/>
    <w:rsid w:val="009B2AC6"/>
    <w:rsid w:val="009B3516"/>
    <w:rsid w:val="009B3B61"/>
    <w:rsid w:val="009B5F13"/>
    <w:rsid w:val="009B61AE"/>
    <w:rsid w:val="009B6702"/>
    <w:rsid w:val="009B7D74"/>
    <w:rsid w:val="009C078C"/>
    <w:rsid w:val="009C4AEC"/>
    <w:rsid w:val="009C54A1"/>
    <w:rsid w:val="009C65F3"/>
    <w:rsid w:val="009C68BB"/>
    <w:rsid w:val="009C6E45"/>
    <w:rsid w:val="009C7089"/>
    <w:rsid w:val="009D07E4"/>
    <w:rsid w:val="009D3123"/>
    <w:rsid w:val="009D55CC"/>
    <w:rsid w:val="009D5D80"/>
    <w:rsid w:val="009D65CC"/>
    <w:rsid w:val="009D67AA"/>
    <w:rsid w:val="009E0164"/>
    <w:rsid w:val="009E2DDC"/>
    <w:rsid w:val="009E368E"/>
    <w:rsid w:val="009E4AE7"/>
    <w:rsid w:val="009E53E0"/>
    <w:rsid w:val="009F1646"/>
    <w:rsid w:val="009F25A6"/>
    <w:rsid w:val="009F3FBB"/>
    <w:rsid w:val="009F41AF"/>
    <w:rsid w:val="009F4C9C"/>
    <w:rsid w:val="009F5DBD"/>
    <w:rsid w:val="009F6278"/>
    <w:rsid w:val="009F6FE9"/>
    <w:rsid w:val="009F7260"/>
    <w:rsid w:val="00A00BF6"/>
    <w:rsid w:val="00A00F55"/>
    <w:rsid w:val="00A01277"/>
    <w:rsid w:val="00A012E4"/>
    <w:rsid w:val="00A01560"/>
    <w:rsid w:val="00A0164E"/>
    <w:rsid w:val="00A021D3"/>
    <w:rsid w:val="00A02A2D"/>
    <w:rsid w:val="00A031D0"/>
    <w:rsid w:val="00A040DD"/>
    <w:rsid w:val="00A0525F"/>
    <w:rsid w:val="00A05D41"/>
    <w:rsid w:val="00A06BF4"/>
    <w:rsid w:val="00A07C83"/>
    <w:rsid w:val="00A11A01"/>
    <w:rsid w:val="00A11FA3"/>
    <w:rsid w:val="00A12A2A"/>
    <w:rsid w:val="00A13372"/>
    <w:rsid w:val="00A14DF1"/>
    <w:rsid w:val="00A15283"/>
    <w:rsid w:val="00A15B67"/>
    <w:rsid w:val="00A165DC"/>
    <w:rsid w:val="00A1733A"/>
    <w:rsid w:val="00A204F4"/>
    <w:rsid w:val="00A23038"/>
    <w:rsid w:val="00A2337A"/>
    <w:rsid w:val="00A243AE"/>
    <w:rsid w:val="00A265F4"/>
    <w:rsid w:val="00A2737C"/>
    <w:rsid w:val="00A275D4"/>
    <w:rsid w:val="00A30B4F"/>
    <w:rsid w:val="00A340B0"/>
    <w:rsid w:val="00A344DC"/>
    <w:rsid w:val="00A3646F"/>
    <w:rsid w:val="00A40928"/>
    <w:rsid w:val="00A410BC"/>
    <w:rsid w:val="00A4293E"/>
    <w:rsid w:val="00A42CF8"/>
    <w:rsid w:val="00A44B7E"/>
    <w:rsid w:val="00A45074"/>
    <w:rsid w:val="00A50F2B"/>
    <w:rsid w:val="00A5180D"/>
    <w:rsid w:val="00A53ACF"/>
    <w:rsid w:val="00A54238"/>
    <w:rsid w:val="00A554B8"/>
    <w:rsid w:val="00A55926"/>
    <w:rsid w:val="00A564E4"/>
    <w:rsid w:val="00A57597"/>
    <w:rsid w:val="00A60A4B"/>
    <w:rsid w:val="00A63C85"/>
    <w:rsid w:val="00A64545"/>
    <w:rsid w:val="00A657FD"/>
    <w:rsid w:val="00A715F1"/>
    <w:rsid w:val="00A731D4"/>
    <w:rsid w:val="00A74037"/>
    <w:rsid w:val="00A753DF"/>
    <w:rsid w:val="00A75883"/>
    <w:rsid w:val="00A75BD7"/>
    <w:rsid w:val="00A77455"/>
    <w:rsid w:val="00A8194F"/>
    <w:rsid w:val="00A82171"/>
    <w:rsid w:val="00A839AD"/>
    <w:rsid w:val="00A83E4D"/>
    <w:rsid w:val="00A84DC7"/>
    <w:rsid w:val="00A85C02"/>
    <w:rsid w:val="00A86F8D"/>
    <w:rsid w:val="00A87EDA"/>
    <w:rsid w:val="00A90628"/>
    <w:rsid w:val="00A90840"/>
    <w:rsid w:val="00A930B8"/>
    <w:rsid w:val="00A931A8"/>
    <w:rsid w:val="00A94AA6"/>
    <w:rsid w:val="00A95393"/>
    <w:rsid w:val="00AA01B6"/>
    <w:rsid w:val="00AA03A6"/>
    <w:rsid w:val="00AA0FA8"/>
    <w:rsid w:val="00AA1CD2"/>
    <w:rsid w:val="00AA21D3"/>
    <w:rsid w:val="00AA223F"/>
    <w:rsid w:val="00AA268B"/>
    <w:rsid w:val="00AA3492"/>
    <w:rsid w:val="00AA57D3"/>
    <w:rsid w:val="00AA75D3"/>
    <w:rsid w:val="00AA75E8"/>
    <w:rsid w:val="00AB2AE5"/>
    <w:rsid w:val="00AB3845"/>
    <w:rsid w:val="00AB6FE3"/>
    <w:rsid w:val="00AC180C"/>
    <w:rsid w:val="00AC1E92"/>
    <w:rsid w:val="00AC2023"/>
    <w:rsid w:val="00AC327D"/>
    <w:rsid w:val="00AC36D3"/>
    <w:rsid w:val="00AC3B9A"/>
    <w:rsid w:val="00AC3E22"/>
    <w:rsid w:val="00AC53EA"/>
    <w:rsid w:val="00AC5893"/>
    <w:rsid w:val="00AC6022"/>
    <w:rsid w:val="00AC7F69"/>
    <w:rsid w:val="00AD00A8"/>
    <w:rsid w:val="00AD02FF"/>
    <w:rsid w:val="00AD040D"/>
    <w:rsid w:val="00AD209D"/>
    <w:rsid w:val="00AD4153"/>
    <w:rsid w:val="00AD458D"/>
    <w:rsid w:val="00AD523B"/>
    <w:rsid w:val="00AD5F05"/>
    <w:rsid w:val="00AD675F"/>
    <w:rsid w:val="00AD6975"/>
    <w:rsid w:val="00AE13EA"/>
    <w:rsid w:val="00AE24E3"/>
    <w:rsid w:val="00AE2FCB"/>
    <w:rsid w:val="00AE3290"/>
    <w:rsid w:val="00AE3E92"/>
    <w:rsid w:val="00AE3FCB"/>
    <w:rsid w:val="00AE4D78"/>
    <w:rsid w:val="00AF01CC"/>
    <w:rsid w:val="00AF042E"/>
    <w:rsid w:val="00AF0802"/>
    <w:rsid w:val="00AF095A"/>
    <w:rsid w:val="00AF0F7D"/>
    <w:rsid w:val="00AF143F"/>
    <w:rsid w:val="00AF1E3A"/>
    <w:rsid w:val="00AF20A9"/>
    <w:rsid w:val="00AF65F7"/>
    <w:rsid w:val="00AF7FCE"/>
    <w:rsid w:val="00B005D6"/>
    <w:rsid w:val="00B02B97"/>
    <w:rsid w:val="00B05557"/>
    <w:rsid w:val="00B05D90"/>
    <w:rsid w:val="00B062FA"/>
    <w:rsid w:val="00B073C0"/>
    <w:rsid w:val="00B11AA8"/>
    <w:rsid w:val="00B11CCF"/>
    <w:rsid w:val="00B135D7"/>
    <w:rsid w:val="00B13A6A"/>
    <w:rsid w:val="00B1534F"/>
    <w:rsid w:val="00B17D6A"/>
    <w:rsid w:val="00B210D4"/>
    <w:rsid w:val="00B210D7"/>
    <w:rsid w:val="00B22B32"/>
    <w:rsid w:val="00B239E4"/>
    <w:rsid w:val="00B2408D"/>
    <w:rsid w:val="00B24227"/>
    <w:rsid w:val="00B247E4"/>
    <w:rsid w:val="00B275F3"/>
    <w:rsid w:val="00B2791D"/>
    <w:rsid w:val="00B31D19"/>
    <w:rsid w:val="00B31EF1"/>
    <w:rsid w:val="00B32F35"/>
    <w:rsid w:val="00B35BA1"/>
    <w:rsid w:val="00B35E8D"/>
    <w:rsid w:val="00B369C0"/>
    <w:rsid w:val="00B3727A"/>
    <w:rsid w:val="00B37938"/>
    <w:rsid w:val="00B37C1C"/>
    <w:rsid w:val="00B4172F"/>
    <w:rsid w:val="00B41AB6"/>
    <w:rsid w:val="00B42F1B"/>
    <w:rsid w:val="00B44657"/>
    <w:rsid w:val="00B4470E"/>
    <w:rsid w:val="00B44A43"/>
    <w:rsid w:val="00B452F6"/>
    <w:rsid w:val="00B46E99"/>
    <w:rsid w:val="00B46F53"/>
    <w:rsid w:val="00B47AD9"/>
    <w:rsid w:val="00B47C5A"/>
    <w:rsid w:val="00B50EEF"/>
    <w:rsid w:val="00B51BD4"/>
    <w:rsid w:val="00B51EA4"/>
    <w:rsid w:val="00B572E9"/>
    <w:rsid w:val="00B60E47"/>
    <w:rsid w:val="00B6205C"/>
    <w:rsid w:val="00B62980"/>
    <w:rsid w:val="00B63EA2"/>
    <w:rsid w:val="00B6567C"/>
    <w:rsid w:val="00B65B1E"/>
    <w:rsid w:val="00B670A3"/>
    <w:rsid w:val="00B672F9"/>
    <w:rsid w:val="00B673A9"/>
    <w:rsid w:val="00B700EB"/>
    <w:rsid w:val="00B701C4"/>
    <w:rsid w:val="00B704F6"/>
    <w:rsid w:val="00B70E8D"/>
    <w:rsid w:val="00B72A62"/>
    <w:rsid w:val="00B73A5D"/>
    <w:rsid w:val="00B73B1C"/>
    <w:rsid w:val="00B746AE"/>
    <w:rsid w:val="00B74B7A"/>
    <w:rsid w:val="00B75AA7"/>
    <w:rsid w:val="00B77D3A"/>
    <w:rsid w:val="00B80B18"/>
    <w:rsid w:val="00B8154E"/>
    <w:rsid w:val="00B81576"/>
    <w:rsid w:val="00B81C2E"/>
    <w:rsid w:val="00B81ED9"/>
    <w:rsid w:val="00B820CF"/>
    <w:rsid w:val="00B82166"/>
    <w:rsid w:val="00B8367B"/>
    <w:rsid w:val="00B83DE9"/>
    <w:rsid w:val="00B84B1F"/>
    <w:rsid w:val="00B86E57"/>
    <w:rsid w:val="00B86E5D"/>
    <w:rsid w:val="00B90ED9"/>
    <w:rsid w:val="00B913CF"/>
    <w:rsid w:val="00B9199C"/>
    <w:rsid w:val="00B92574"/>
    <w:rsid w:val="00B953E6"/>
    <w:rsid w:val="00B97EE5"/>
    <w:rsid w:val="00BA0880"/>
    <w:rsid w:val="00BA24A1"/>
    <w:rsid w:val="00BA26C5"/>
    <w:rsid w:val="00BA46BB"/>
    <w:rsid w:val="00BA6D93"/>
    <w:rsid w:val="00BB0A0F"/>
    <w:rsid w:val="00BB3872"/>
    <w:rsid w:val="00BB4497"/>
    <w:rsid w:val="00BB60B2"/>
    <w:rsid w:val="00BC1FDA"/>
    <w:rsid w:val="00BC36A5"/>
    <w:rsid w:val="00BC5531"/>
    <w:rsid w:val="00BC5CA5"/>
    <w:rsid w:val="00BD04FE"/>
    <w:rsid w:val="00BD1C30"/>
    <w:rsid w:val="00BD2B2C"/>
    <w:rsid w:val="00BD3335"/>
    <w:rsid w:val="00BD3437"/>
    <w:rsid w:val="00BD3AA7"/>
    <w:rsid w:val="00BD4AC6"/>
    <w:rsid w:val="00BD5C11"/>
    <w:rsid w:val="00BE0BA1"/>
    <w:rsid w:val="00BE2BF1"/>
    <w:rsid w:val="00BE3EC6"/>
    <w:rsid w:val="00BE4505"/>
    <w:rsid w:val="00BE6BD5"/>
    <w:rsid w:val="00BE786B"/>
    <w:rsid w:val="00BF03FD"/>
    <w:rsid w:val="00BF15DF"/>
    <w:rsid w:val="00BF24A1"/>
    <w:rsid w:val="00BF2852"/>
    <w:rsid w:val="00C003B8"/>
    <w:rsid w:val="00C00E68"/>
    <w:rsid w:val="00C012B6"/>
    <w:rsid w:val="00C01C7C"/>
    <w:rsid w:val="00C0224C"/>
    <w:rsid w:val="00C0243F"/>
    <w:rsid w:val="00C030A8"/>
    <w:rsid w:val="00C03E8F"/>
    <w:rsid w:val="00C0793F"/>
    <w:rsid w:val="00C07B54"/>
    <w:rsid w:val="00C10238"/>
    <w:rsid w:val="00C11724"/>
    <w:rsid w:val="00C14302"/>
    <w:rsid w:val="00C14E01"/>
    <w:rsid w:val="00C14F90"/>
    <w:rsid w:val="00C15285"/>
    <w:rsid w:val="00C154BC"/>
    <w:rsid w:val="00C17165"/>
    <w:rsid w:val="00C17F35"/>
    <w:rsid w:val="00C2026B"/>
    <w:rsid w:val="00C23733"/>
    <w:rsid w:val="00C23C27"/>
    <w:rsid w:val="00C260BE"/>
    <w:rsid w:val="00C2732A"/>
    <w:rsid w:val="00C27F88"/>
    <w:rsid w:val="00C30750"/>
    <w:rsid w:val="00C30C3B"/>
    <w:rsid w:val="00C30FD7"/>
    <w:rsid w:val="00C32DA9"/>
    <w:rsid w:val="00C3320D"/>
    <w:rsid w:val="00C3528A"/>
    <w:rsid w:val="00C35447"/>
    <w:rsid w:val="00C36435"/>
    <w:rsid w:val="00C36DC3"/>
    <w:rsid w:val="00C3723C"/>
    <w:rsid w:val="00C37574"/>
    <w:rsid w:val="00C37B7B"/>
    <w:rsid w:val="00C37F26"/>
    <w:rsid w:val="00C405AC"/>
    <w:rsid w:val="00C417F2"/>
    <w:rsid w:val="00C4284D"/>
    <w:rsid w:val="00C441DB"/>
    <w:rsid w:val="00C442B3"/>
    <w:rsid w:val="00C44AF9"/>
    <w:rsid w:val="00C44B60"/>
    <w:rsid w:val="00C457F8"/>
    <w:rsid w:val="00C4601C"/>
    <w:rsid w:val="00C46A5A"/>
    <w:rsid w:val="00C46B38"/>
    <w:rsid w:val="00C51945"/>
    <w:rsid w:val="00C51AEB"/>
    <w:rsid w:val="00C51EAD"/>
    <w:rsid w:val="00C55661"/>
    <w:rsid w:val="00C61FB2"/>
    <w:rsid w:val="00C621D7"/>
    <w:rsid w:val="00C631BF"/>
    <w:rsid w:val="00C633C3"/>
    <w:rsid w:val="00C64410"/>
    <w:rsid w:val="00C646E7"/>
    <w:rsid w:val="00C64970"/>
    <w:rsid w:val="00C6509D"/>
    <w:rsid w:val="00C66D3D"/>
    <w:rsid w:val="00C6745C"/>
    <w:rsid w:val="00C70746"/>
    <w:rsid w:val="00C7194F"/>
    <w:rsid w:val="00C72102"/>
    <w:rsid w:val="00C73376"/>
    <w:rsid w:val="00C73EE0"/>
    <w:rsid w:val="00C75227"/>
    <w:rsid w:val="00C76A31"/>
    <w:rsid w:val="00C76A9A"/>
    <w:rsid w:val="00C76E8A"/>
    <w:rsid w:val="00C80A5E"/>
    <w:rsid w:val="00C80BE7"/>
    <w:rsid w:val="00C818D5"/>
    <w:rsid w:val="00C81E0D"/>
    <w:rsid w:val="00C8267B"/>
    <w:rsid w:val="00C839E4"/>
    <w:rsid w:val="00C84B61"/>
    <w:rsid w:val="00C84C09"/>
    <w:rsid w:val="00C852A8"/>
    <w:rsid w:val="00C86B12"/>
    <w:rsid w:val="00C90878"/>
    <w:rsid w:val="00C909EE"/>
    <w:rsid w:val="00C92186"/>
    <w:rsid w:val="00C93483"/>
    <w:rsid w:val="00C93D88"/>
    <w:rsid w:val="00C9501E"/>
    <w:rsid w:val="00C959EE"/>
    <w:rsid w:val="00C96B46"/>
    <w:rsid w:val="00CA01EF"/>
    <w:rsid w:val="00CA0BAB"/>
    <w:rsid w:val="00CA180D"/>
    <w:rsid w:val="00CA2CC9"/>
    <w:rsid w:val="00CA2ECB"/>
    <w:rsid w:val="00CA43FA"/>
    <w:rsid w:val="00CA47BB"/>
    <w:rsid w:val="00CA4C06"/>
    <w:rsid w:val="00CA5C03"/>
    <w:rsid w:val="00CA5F55"/>
    <w:rsid w:val="00CA6EB1"/>
    <w:rsid w:val="00CA7EF6"/>
    <w:rsid w:val="00CB0281"/>
    <w:rsid w:val="00CB1417"/>
    <w:rsid w:val="00CB379D"/>
    <w:rsid w:val="00CB3921"/>
    <w:rsid w:val="00CB3EDB"/>
    <w:rsid w:val="00CB71FB"/>
    <w:rsid w:val="00CC20F9"/>
    <w:rsid w:val="00CC2388"/>
    <w:rsid w:val="00CC300B"/>
    <w:rsid w:val="00CC4C81"/>
    <w:rsid w:val="00CC560F"/>
    <w:rsid w:val="00CC5CDF"/>
    <w:rsid w:val="00CC5DAE"/>
    <w:rsid w:val="00CC7016"/>
    <w:rsid w:val="00CD1278"/>
    <w:rsid w:val="00CD163F"/>
    <w:rsid w:val="00CD240D"/>
    <w:rsid w:val="00CD2DAD"/>
    <w:rsid w:val="00CD5C77"/>
    <w:rsid w:val="00CD5D6E"/>
    <w:rsid w:val="00CD7C6A"/>
    <w:rsid w:val="00CE06EE"/>
    <w:rsid w:val="00CE1AE4"/>
    <w:rsid w:val="00CE217B"/>
    <w:rsid w:val="00CE2EB6"/>
    <w:rsid w:val="00CE5CCA"/>
    <w:rsid w:val="00CF14E8"/>
    <w:rsid w:val="00CF2E8B"/>
    <w:rsid w:val="00CF4F86"/>
    <w:rsid w:val="00CF6938"/>
    <w:rsid w:val="00CF7C67"/>
    <w:rsid w:val="00D001FB"/>
    <w:rsid w:val="00D01F4A"/>
    <w:rsid w:val="00D0215C"/>
    <w:rsid w:val="00D050AB"/>
    <w:rsid w:val="00D05809"/>
    <w:rsid w:val="00D05B1F"/>
    <w:rsid w:val="00D05B91"/>
    <w:rsid w:val="00D0793A"/>
    <w:rsid w:val="00D07E56"/>
    <w:rsid w:val="00D103F1"/>
    <w:rsid w:val="00D11578"/>
    <w:rsid w:val="00D115A7"/>
    <w:rsid w:val="00D11999"/>
    <w:rsid w:val="00D12198"/>
    <w:rsid w:val="00D128D8"/>
    <w:rsid w:val="00D152D2"/>
    <w:rsid w:val="00D16BE4"/>
    <w:rsid w:val="00D1704F"/>
    <w:rsid w:val="00D2034A"/>
    <w:rsid w:val="00D20F21"/>
    <w:rsid w:val="00D22D6D"/>
    <w:rsid w:val="00D23C94"/>
    <w:rsid w:val="00D23D0E"/>
    <w:rsid w:val="00D2432D"/>
    <w:rsid w:val="00D262D7"/>
    <w:rsid w:val="00D272A1"/>
    <w:rsid w:val="00D278F4"/>
    <w:rsid w:val="00D30A8D"/>
    <w:rsid w:val="00D31EAB"/>
    <w:rsid w:val="00D32410"/>
    <w:rsid w:val="00D324D6"/>
    <w:rsid w:val="00D3295C"/>
    <w:rsid w:val="00D33419"/>
    <w:rsid w:val="00D34212"/>
    <w:rsid w:val="00D3520A"/>
    <w:rsid w:val="00D36293"/>
    <w:rsid w:val="00D36BBA"/>
    <w:rsid w:val="00D36D3C"/>
    <w:rsid w:val="00D36F62"/>
    <w:rsid w:val="00D3729D"/>
    <w:rsid w:val="00D41530"/>
    <w:rsid w:val="00D442D6"/>
    <w:rsid w:val="00D45E7E"/>
    <w:rsid w:val="00D47907"/>
    <w:rsid w:val="00D50C86"/>
    <w:rsid w:val="00D50F6F"/>
    <w:rsid w:val="00D51C85"/>
    <w:rsid w:val="00D51F0A"/>
    <w:rsid w:val="00D5299F"/>
    <w:rsid w:val="00D539A2"/>
    <w:rsid w:val="00D56378"/>
    <w:rsid w:val="00D6167C"/>
    <w:rsid w:val="00D61D0C"/>
    <w:rsid w:val="00D61F11"/>
    <w:rsid w:val="00D62F6A"/>
    <w:rsid w:val="00D66F46"/>
    <w:rsid w:val="00D6728E"/>
    <w:rsid w:val="00D672C7"/>
    <w:rsid w:val="00D70488"/>
    <w:rsid w:val="00D70C01"/>
    <w:rsid w:val="00D72954"/>
    <w:rsid w:val="00D733B4"/>
    <w:rsid w:val="00D739BE"/>
    <w:rsid w:val="00D73B88"/>
    <w:rsid w:val="00D75142"/>
    <w:rsid w:val="00D76239"/>
    <w:rsid w:val="00D77D80"/>
    <w:rsid w:val="00D80944"/>
    <w:rsid w:val="00D80C85"/>
    <w:rsid w:val="00D819A8"/>
    <w:rsid w:val="00D829A3"/>
    <w:rsid w:val="00D82CEB"/>
    <w:rsid w:val="00D8406E"/>
    <w:rsid w:val="00D85021"/>
    <w:rsid w:val="00D850A0"/>
    <w:rsid w:val="00D85DE4"/>
    <w:rsid w:val="00D86FCF"/>
    <w:rsid w:val="00D90417"/>
    <w:rsid w:val="00D9064E"/>
    <w:rsid w:val="00D91234"/>
    <w:rsid w:val="00D91CCC"/>
    <w:rsid w:val="00DA0806"/>
    <w:rsid w:val="00DA2550"/>
    <w:rsid w:val="00DA300F"/>
    <w:rsid w:val="00DA32A9"/>
    <w:rsid w:val="00DA4689"/>
    <w:rsid w:val="00DA562F"/>
    <w:rsid w:val="00DA5B4A"/>
    <w:rsid w:val="00DA679B"/>
    <w:rsid w:val="00DA7ED1"/>
    <w:rsid w:val="00DB0CB4"/>
    <w:rsid w:val="00DB28AA"/>
    <w:rsid w:val="00DB34B3"/>
    <w:rsid w:val="00DB351E"/>
    <w:rsid w:val="00DB3EB2"/>
    <w:rsid w:val="00DB45C4"/>
    <w:rsid w:val="00DB5863"/>
    <w:rsid w:val="00DB58A8"/>
    <w:rsid w:val="00DB5975"/>
    <w:rsid w:val="00DC0417"/>
    <w:rsid w:val="00DC06FE"/>
    <w:rsid w:val="00DC08A1"/>
    <w:rsid w:val="00DC2040"/>
    <w:rsid w:val="00DC2775"/>
    <w:rsid w:val="00DC2ADF"/>
    <w:rsid w:val="00DC43DE"/>
    <w:rsid w:val="00DC4D38"/>
    <w:rsid w:val="00DC502F"/>
    <w:rsid w:val="00DC58F4"/>
    <w:rsid w:val="00DC668A"/>
    <w:rsid w:val="00DC72D0"/>
    <w:rsid w:val="00DD060F"/>
    <w:rsid w:val="00DD1ADF"/>
    <w:rsid w:val="00DD4362"/>
    <w:rsid w:val="00DD4760"/>
    <w:rsid w:val="00DD5228"/>
    <w:rsid w:val="00DD53CA"/>
    <w:rsid w:val="00DD5AD2"/>
    <w:rsid w:val="00DD5F48"/>
    <w:rsid w:val="00DD602E"/>
    <w:rsid w:val="00DD63C4"/>
    <w:rsid w:val="00DD7EF7"/>
    <w:rsid w:val="00DD7FC1"/>
    <w:rsid w:val="00DE15B5"/>
    <w:rsid w:val="00DE2F9D"/>
    <w:rsid w:val="00DE7834"/>
    <w:rsid w:val="00DE7B7E"/>
    <w:rsid w:val="00DF0B1A"/>
    <w:rsid w:val="00DF0D01"/>
    <w:rsid w:val="00DF0D38"/>
    <w:rsid w:val="00DF1221"/>
    <w:rsid w:val="00DF2134"/>
    <w:rsid w:val="00DF2BAC"/>
    <w:rsid w:val="00DF3C1D"/>
    <w:rsid w:val="00DF3D5E"/>
    <w:rsid w:val="00DF4D09"/>
    <w:rsid w:val="00DF4F5D"/>
    <w:rsid w:val="00DF6AEB"/>
    <w:rsid w:val="00E003E1"/>
    <w:rsid w:val="00E0400D"/>
    <w:rsid w:val="00E04609"/>
    <w:rsid w:val="00E0468E"/>
    <w:rsid w:val="00E056D5"/>
    <w:rsid w:val="00E05C3E"/>
    <w:rsid w:val="00E0604A"/>
    <w:rsid w:val="00E06FA1"/>
    <w:rsid w:val="00E0712C"/>
    <w:rsid w:val="00E10915"/>
    <w:rsid w:val="00E12585"/>
    <w:rsid w:val="00E159D6"/>
    <w:rsid w:val="00E16D03"/>
    <w:rsid w:val="00E20FA8"/>
    <w:rsid w:val="00E224BE"/>
    <w:rsid w:val="00E24B81"/>
    <w:rsid w:val="00E25C23"/>
    <w:rsid w:val="00E25C96"/>
    <w:rsid w:val="00E271C9"/>
    <w:rsid w:val="00E273EF"/>
    <w:rsid w:val="00E303D9"/>
    <w:rsid w:val="00E418F0"/>
    <w:rsid w:val="00E45FBA"/>
    <w:rsid w:val="00E46497"/>
    <w:rsid w:val="00E46A29"/>
    <w:rsid w:val="00E50139"/>
    <w:rsid w:val="00E53DCD"/>
    <w:rsid w:val="00E55445"/>
    <w:rsid w:val="00E5653E"/>
    <w:rsid w:val="00E60851"/>
    <w:rsid w:val="00E61526"/>
    <w:rsid w:val="00E61564"/>
    <w:rsid w:val="00E63156"/>
    <w:rsid w:val="00E63D19"/>
    <w:rsid w:val="00E64C65"/>
    <w:rsid w:val="00E651F6"/>
    <w:rsid w:val="00E6551E"/>
    <w:rsid w:val="00E65ECA"/>
    <w:rsid w:val="00E66773"/>
    <w:rsid w:val="00E7072E"/>
    <w:rsid w:val="00E7123D"/>
    <w:rsid w:val="00E71EC7"/>
    <w:rsid w:val="00E73632"/>
    <w:rsid w:val="00E73730"/>
    <w:rsid w:val="00E73A94"/>
    <w:rsid w:val="00E76FC1"/>
    <w:rsid w:val="00E81068"/>
    <w:rsid w:val="00E81399"/>
    <w:rsid w:val="00E825AB"/>
    <w:rsid w:val="00E834D8"/>
    <w:rsid w:val="00E85880"/>
    <w:rsid w:val="00E85A6A"/>
    <w:rsid w:val="00E867CA"/>
    <w:rsid w:val="00E90EB9"/>
    <w:rsid w:val="00E90FEE"/>
    <w:rsid w:val="00E9158C"/>
    <w:rsid w:val="00E93180"/>
    <w:rsid w:val="00E938E7"/>
    <w:rsid w:val="00E95095"/>
    <w:rsid w:val="00E952DE"/>
    <w:rsid w:val="00E955DA"/>
    <w:rsid w:val="00E95BBF"/>
    <w:rsid w:val="00E963BF"/>
    <w:rsid w:val="00E978A1"/>
    <w:rsid w:val="00EA0474"/>
    <w:rsid w:val="00EA115E"/>
    <w:rsid w:val="00EA2822"/>
    <w:rsid w:val="00EA368D"/>
    <w:rsid w:val="00EA5541"/>
    <w:rsid w:val="00EA5855"/>
    <w:rsid w:val="00EA5E40"/>
    <w:rsid w:val="00EA70C6"/>
    <w:rsid w:val="00EA7CBA"/>
    <w:rsid w:val="00EB224D"/>
    <w:rsid w:val="00EB2787"/>
    <w:rsid w:val="00EB2B32"/>
    <w:rsid w:val="00EB3535"/>
    <w:rsid w:val="00EB3DBF"/>
    <w:rsid w:val="00EB44FC"/>
    <w:rsid w:val="00EB483B"/>
    <w:rsid w:val="00EB5D50"/>
    <w:rsid w:val="00EB6384"/>
    <w:rsid w:val="00EB7711"/>
    <w:rsid w:val="00EB7B55"/>
    <w:rsid w:val="00EC035D"/>
    <w:rsid w:val="00EC0DBA"/>
    <w:rsid w:val="00EC0E04"/>
    <w:rsid w:val="00EC12F9"/>
    <w:rsid w:val="00EC3A5D"/>
    <w:rsid w:val="00EC3E6F"/>
    <w:rsid w:val="00EC48B3"/>
    <w:rsid w:val="00EC5C79"/>
    <w:rsid w:val="00EC71E6"/>
    <w:rsid w:val="00ED0461"/>
    <w:rsid w:val="00ED2709"/>
    <w:rsid w:val="00ED2C0E"/>
    <w:rsid w:val="00ED2E9C"/>
    <w:rsid w:val="00ED5940"/>
    <w:rsid w:val="00ED6751"/>
    <w:rsid w:val="00ED718D"/>
    <w:rsid w:val="00EE0697"/>
    <w:rsid w:val="00EE13D6"/>
    <w:rsid w:val="00EE4ECB"/>
    <w:rsid w:val="00EE5E5A"/>
    <w:rsid w:val="00EE79D0"/>
    <w:rsid w:val="00EF0C49"/>
    <w:rsid w:val="00EF6A7E"/>
    <w:rsid w:val="00F001FF"/>
    <w:rsid w:val="00F0077C"/>
    <w:rsid w:val="00F00864"/>
    <w:rsid w:val="00F00F61"/>
    <w:rsid w:val="00F06972"/>
    <w:rsid w:val="00F06DAA"/>
    <w:rsid w:val="00F12487"/>
    <w:rsid w:val="00F12D7E"/>
    <w:rsid w:val="00F142EB"/>
    <w:rsid w:val="00F16F49"/>
    <w:rsid w:val="00F17EC4"/>
    <w:rsid w:val="00F21903"/>
    <w:rsid w:val="00F21F87"/>
    <w:rsid w:val="00F22D6E"/>
    <w:rsid w:val="00F2396C"/>
    <w:rsid w:val="00F241EE"/>
    <w:rsid w:val="00F24891"/>
    <w:rsid w:val="00F24B55"/>
    <w:rsid w:val="00F250B3"/>
    <w:rsid w:val="00F25ED2"/>
    <w:rsid w:val="00F25F70"/>
    <w:rsid w:val="00F26244"/>
    <w:rsid w:val="00F26C61"/>
    <w:rsid w:val="00F27A18"/>
    <w:rsid w:val="00F27D7B"/>
    <w:rsid w:val="00F31275"/>
    <w:rsid w:val="00F3199E"/>
    <w:rsid w:val="00F31D56"/>
    <w:rsid w:val="00F35082"/>
    <w:rsid w:val="00F35C52"/>
    <w:rsid w:val="00F374EF"/>
    <w:rsid w:val="00F40286"/>
    <w:rsid w:val="00F40D4B"/>
    <w:rsid w:val="00F41E0A"/>
    <w:rsid w:val="00F420FD"/>
    <w:rsid w:val="00F42D78"/>
    <w:rsid w:val="00F43ED3"/>
    <w:rsid w:val="00F451F2"/>
    <w:rsid w:val="00F473BD"/>
    <w:rsid w:val="00F52476"/>
    <w:rsid w:val="00F52AB6"/>
    <w:rsid w:val="00F52EC2"/>
    <w:rsid w:val="00F531A2"/>
    <w:rsid w:val="00F53F6E"/>
    <w:rsid w:val="00F54840"/>
    <w:rsid w:val="00F568E6"/>
    <w:rsid w:val="00F601EB"/>
    <w:rsid w:val="00F622E9"/>
    <w:rsid w:val="00F623E5"/>
    <w:rsid w:val="00F62E7C"/>
    <w:rsid w:val="00F64304"/>
    <w:rsid w:val="00F678F9"/>
    <w:rsid w:val="00F70183"/>
    <w:rsid w:val="00F70741"/>
    <w:rsid w:val="00F7076B"/>
    <w:rsid w:val="00F70B49"/>
    <w:rsid w:val="00F70B7C"/>
    <w:rsid w:val="00F711EA"/>
    <w:rsid w:val="00F7196C"/>
    <w:rsid w:val="00F71985"/>
    <w:rsid w:val="00F735B7"/>
    <w:rsid w:val="00F73A4D"/>
    <w:rsid w:val="00F74BA6"/>
    <w:rsid w:val="00F75963"/>
    <w:rsid w:val="00F76EEC"/>
    <w:rsid w:val="00F76F67"/>
    <w:rsid w:val="00F806C8"/>
    <w:rsid w:val="00F818DF"/>
    <w:rsid w:val="00F823AD"/>
    <w:rsid w:val="00F8298A"/>
    <w:rsid w:val="00F85C54"/>
    <w:rsid w:val="00F86491"/>
    <w:rsid w:val="00F86B14"/>
    <w:rsid w:val="00F86E69"/>
    <w:rsid w:val="00F91E36"/>
    <w:rsid w:val="00F91EE3"/>
    <w:rsid w:val="00F9333F"/>
    <w:rsid w:val="00F95B72"/>
    <w:rsid w:val="00F96873"/>
    <w:rsid w:val="00FA010D"/>
    <w:rsid w:val="00FA0979"/>
    <w:rsid w:val="00FA2B29"/>
    <w:rsid w:val="00FA4D53"/>
    <w:rsid w:val="00FA6212"/>
    <w:rsid w:val="00FA6EA5"/>
    <w:rsid w:val="00FA7AAC"/>
    <w:rsid w:val="00FB02BA"/>
    <w:rsid w:val="00FB14DF"/>
    <w:rsid w:val="00FB46BD"/>
    <w:rsid w:val="00FB48E3"/>
    <w:rsid w:val="00FB5051"/>
    <w:rsid w:val="00FB68B4"/>
    <w:rsid w:val="00FB7370"/>
    <w:rsid w:val="00FB7B7C"/>
    <w:rsid w:val="00FC065D"/>
    <w:rsid w:val="00FC0AE1"/>
    <w:rsid w:val="00FC15B0"/>
    <w:rsid w:val="00FC1CD1"/>
    <w:rsid w:val="00FC23FE"/>
    <w:rsid w:val="00FC37F1"/>
    <w:rsid w:val="00FC39A9"/>
    <w:rsid w:val="00FC6357"/>
    <w:rsid w:val="00FD0640"/>
    <w:rsid w:val="00FD0A61"/>
    <w:rsid w:val="00FD13A4"/>
    <w:rsid w:val="00FD1828"/>
    <w:rsid w:val="00FD2656"/>
    <w:rsid w:val="00FD30EB"/>
    <w:rsid w:val="00FD31F8"/>
    <w:rsid w:val="00FD4DC2"/>
    <w:rsid w:val="00FD4E88"/>
    <w:rsid w:val="00FD52E4"/>
    <w:rsid w:val="00FD56BB"/>
    <w:rsid w:val="00FD6E4E"/>
    <w:rsid w:val="00FD6EA3"/>
    <w:rsid w:val="00FE0518"/>
    <w:rsid w:val="00FE08B9"/>
    <w:rsid w:val="00FF24B7"/>
    <w:rsid w:val="00FF276B"/>
    <w:rsid w:val="00FF29B5"/>
    <w:rsid w:val="00FF3A8E"/>
    <w:rsid w:val="00FF3D13"/>
    <w:rsid w:val="00FF4387"/>
    <w:rsid w:val="00FF450A"/>
    <w:rsid w:val="00FF5CCD"/>
    <w:rsid w:val="00FF5E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368E00"/>
  <w15:docId w15:val="{C3C87D7F-E3D6-40FA-9685-8E55E298F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D3D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CA4C06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11A01"/>
    <w:pPr>
      <w:ind w:firstLineChars="200" w:firstLine="420"/>
    </w:pPr>
  </w:style>
  <w:style w:type="table" w:styleId="a4">
    <w:name w:val="Table Grid"/>
    <w:basedOn w:val="a1"/>
    <w:uiPriority w:val="39"/>
    <w:rsid w:val="00FF3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C6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C6D5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C6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C6D5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F0E6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F0E6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F0E6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F0E6B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semiHidden/>
    <w:unhideWhenUsed/>
    <w:rsid w:val="00571118"/>
    <w:rPr>
      <w:color w:val="0000FF"/>
      <w:u w:val="single"/>
    </w:rPr>
  </w:style>
  <w:style w:type="table" w:customStyle="1" w:styleId="21">
    <w:name w:val="无格式表格 21"/>
    <w:basedOn w:val="a1"/>
    <w:uiPriority w:val="42"/>
    <w:rsid w:val="00A7403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ran">
    <w:name w:val="tran"/>
    <w:basedOn w:val="a0"/>
    <w:rsid w:val="00364C13"/>
  </w:style>
  <w:style w:type="character" w:customStyle="1" w:styleId="40">
    <w:name w:val="标题 4 字符"/>
    <w:basedOn w:val="a0"/>
    <w:link w:val="4"/>
    <w:uiPriority w:val="9"/>
    <w:rsid w:val="00CA4C06"/>
    <w:rPr>
      <w:rFonts w:ascii="宋体" w:eastAsia="宋体" w:hAnsi="宋体" w:cs="宋体"/>
      <w:b/>
      <w:bCs/>
      <w:kern w:val="0"/>
      <w:sz w:val="24"/>
      <w:szCs w:val="24"/>
    </w:rPr>
  </w:style>
  <w:style w:type="table" w:customStyle="1" w:styleId="1">
    <w:name w:val="网格型浅色1"/>
    <w:basedOn w:val="a1"/>
    <w:uiPriority w:val="40"/>
    <w:rsid w:val="00E73A9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58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224CA6-56B6-41EE-ABDE-D071F97AC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15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kehui</dc:creator>
  <cp:keywords/>
  <dc:description/>
  <cp:lastModifiedBy>kehui liu</cp:lastModifiedBy>
  <cp:revision>2000</cp:revision>
  <cp:lastPrinted>2023-02-22T14:31:00Z</cp:lastPrinted>
  <dcterms:created xsi:type="dcterms:W3CDTF">2021-11-05T13:38:00Z</dcterms:created>
  <dcterms:modified xsi:type="dcterms:W3CDTF">2024-06-10T11:00:00Z</dcterms:modified>
</cp:coreProperties>
</file>